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D01" w:rsidRPr="008F4619" w:rsidRDefault="004B74B0" w:rsidP="008718CC">
      <w:pPr>
        <w:pBdr>
          <w:bottom w:val="single" w:sz="4" w:space="1" w:color="auto"/>
        </w:pBdr>
        <w:spacing w:line="480" w:lineRule="auto"/>
        <w:rPr>
          <w:sz w:val="24"/>
          <w:szCs w:val="24"/>
        </w:rPr>
      </w:pPr>
      <w:bookmarkStart w:id="0" w:name="_GoBack"/>
      <w:r w:rsidRPr="008F4619">
        <w:rPr>
          <w:sz w:val="24"/>
          <w:szCs w:val="24"/>
        </w:rPr>
        <w:t xml:space="preserve">Table </w:t>
      </w:r>
      <w:r w:rsidR="0004527B" w:rsidRPr="008F4619">
        <w:rPr>
          <w:sz w:val="24"/>
          <w:szCs w:val="24"/>
        </w:rPr>
        <w:t>S</w:t>
      </w:r>
      <w:r w:rsidR="00F10FE4" w:rsidRPr="008F4619">
        <w:rPr>
          <w:sz w:val="24"/>
          <w:szCs w:val="24"/>
        </w:rPr>
        <w:t>1</w:t>
      </w:r>
      <w:r w:rsidR="00646165" w:rsidRPr="008F4619">
        <w:rPr>
          <w:sz w:val="24"/>
          <w:szCs w:val="24"/>
        </w:rPr>
        <w:t xml:space="preserve"> </w:t>
      </w:r>
      <w:r w:rsidR="00056B45" w:rsidRPr="008F4619">
        <w:rPr>
          <w:sz w:val="24"/>
          <w:szCs w:val="24"/>
        </w:rPr>
        <w:t>Li</w:t>
      </w:r>
      <w:r w:rsidR="009C777C" w:rsidRPr="008F4619">
        <w:rPr>
          <w:sz w:val="24"/>
          <w:szCs w:val="24"/>
        </w:rPr>
        <w:t>ght-</w:t>
      </w:r>
      <w:r w:rsidR="00424C5A" w:rsidRPr="008F4619">
        <w:rPr>
          <w:sz w:val="24"/>
          <w:szCs w:val="24"/>
        </w:rPr>
        <w:t>harvesting complex</w:t>
      </w:r>
      <w:r w:rsidR="00056B45" w:rsidRPr="008F4619">
        <w:rPr>
          <w:sz w:val="24"/>
          <w:szCs w:val="24"/>
        </w:rPr>
        <w:t xml:space="preserve"> </w:t>
      </w:r>
      <w:r w:rsidR="00424C5A" w:rsidRPr="008F4619">
        <w:rPr>
          <w:sz w:val="24"/>
          <w:szCs w:val="24"/>
        </w:rPr>
        <w:t>sequence</w:t>
      </w:r>
      <w:r w:rsidR="00D102A8" w:rsidRPr="008F4619">
        <w:rPr>
          <w:sz w:val="24"/>
          <w:szCs w:val="24"/>
        </w:rPr>
        <w:t>s</w:t>
      </w:r>
      <w:r w:rsidR="00056B45" w:rsidRPr="008F4619">
        <w:rPr>
          <w:sz w:val="24"/>
          <w:szCs w:val="24"/>
        </w:rPr>
        <w:t xml:space="preserve"> from </w:t>
      </w:r>
      <w:proofErr w:type="spellStart"/>
      <w:r w:rsidR="00056B45" w:rsidRPr="008F4619">
        <w:rPr>
          <w:sz w:val="24"/>
          <w:szCs w:val="24"/>
        </w:rPr>
        <w:t>GenBank</w:t>
      </w:r>
      <w:proofErr w:type="spellEnd"/>
      <w:r w:rsidR="00056B45" w:rsidRPr="008F4619">
        <w:rPr>
          <w:sz w:val="24"/>
          <w:szCs w:val="24"/>
        </w:rPr>
        <w:t>, NCBI, Swiss-Prot, PIR and EST databases</w:t>
      </w:r>
    </w:p>
    <w:tbl>
      <w:tblPr>
        <w:tblW w:w="9305" w:type="dxa"/>
        <w:tblInd w:w="108" w:type="dxa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1276"/>
        <w:gridCol w:w="4769"/>
        <w:gridCol w:w="3260"/>
      </w:tblGrid>
      <w:tr w:rsidR="0042489A" w:rsidRPr="005475CF" w:rsidTr="008718CC">
        <w:trPr>
          <w:trHeight w:val="529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bookmarkEnd w:id="0"/>
          <w:p w:rsidR="0042489A" w:rsidRPr="005475CF" w:rsidRDefault="00A84F09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 xml:space="preserve">Molecular </w:t>
            </w:r>
            <w:r w:rsidR="0042489A" w:rsidRPr="005475CF">
              <w:rPr>
                <w:sz w:val="24"/>
                <w:szCs w:val="24"/>
              </w:rPr>
              <w:t>Database</w:t>
            </w:r>
          </w:p>
        </w:tc>
        <w:tc>
          <w:tcPr>
            <w:tcW w:w="4769" w:type="dxa"/>
            <w:tcBorders>
              <w:bottom w:val="single" w:sz="4" w:space="0" w:color="auto"/>
            </w:tcBorders>
            <w:vAlign w:val="center"/>
          </w:tcPr>
          <w:p w:rsidR="0042489A" w:rsidRPr="005475CF" w:rsidRDefault="0042489A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Organism</w:t>
            </w:r>
            <w:r w:rsidR="00646165" w:rsidRPr="005475CF">
              <w:rPr>
                <w:sz w:val="24"/>
                <w:szCs w:val="24"/>
              </w:rPr>
              <w:t xml:space="preserve"> and Sequenc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:rsidR="0042489A" w:rsidRPr="005475CF" w:rsidRDefault="0042489A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Accession</w:t>
            </w:r>
            <w:r w:rsidR="00A84F09" w:rsidRPr="005475CF">
              <w:rPr>
                <w:sz w:val="24"/>
                <w:szCs w:val="24"/>
              </w:rPr>
              <w:t xml:space="preserve"> </w:t>
            </w:r>
            <w:r w:rsidRPr="005475CF">
              <w:rPr>
                <w:sz w:val="24"/>
                <w:szCs w:val="24"/>
              </w:rPr>
              <w:t>Number</w:t>
            </w:r>
          </w:p>
        </w:tc>
      </w:tr>
      <w:tr w:rsidR="0042489A" w:rsidRPr="005475CF" w:rsidTr="008718CC">
        <w:tc>
          <w:tcPr>
            <w:tcW w:w="1276" w:type="dxa"/>
            <w:tcBorders>
              <w:top w:val="single" w:sz="4" w:space="0" w:color="auto"/>
            </w:tcBorders>
          </w:tcPr>
          <w:p w:rsidR="0042489A" w:rsidRPr="005475CF" w:rsidRDefault="00424C5A" w:rsidP="008718C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5475CF">
              <w:rPr>
                <w:sz w:val="24"/>
                <w:szCs w:val="24"/>
              </w:rPr>
              <w:t>GenB</w:t>
            </w:r>
            <w:r w:rsidR="0042489A" w:rsidRPr="005475CF">
              <w:rPr>
                <w:sz w:val="24"/>
                <w:szCs w:val="24"/>
              </w:rPr>
              <w:t>ank</w:t>
            </w:r>
            <w:proofErr w:type="spellEnd"/>
          </w:p>
        </w:tc>
        <w:tc>
          <w:tcPr>
            <w:tcW w:w="4769" w:type="dxa"/>
            <w:tcBorders>
              <w:top w:val="single" w:sz="4" w:space="0" w:color="auto"/>
            </w:tcBorders>
          </w:tcPr>
          <w:p w:rsidR="0042489A" w:rsidRPr="005475CF" w:rsidRDefault="0042489A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i/>
                <w:sz w:val="24"/>
                <w:szCs w:val="24"/>
              </w:rPr>
              <w:t xml:space="preserve">Solanum </w:t>
            </w:r>
            <w:proofErr w:type="spellStart"/>
            <w:r w:rsidRPr="005475CF">
              <w:rPr>
                <w:i/>
                <w:sz w:val="24"/>
                <w:szCs w:val="24"/>
              </w:rPr>
              <w:t>lycopersicum</w:t>
            </w:r>
            <w:proofErr w:type="spellEnd"/>
            <w:r w:rsidRPr="005475CF">
              <w:rPr>
                <w:sz w:val="24"/>
                <w:szCs w:val="24"/>
              </w:rPr>
              <w:t xml:space="preserve"> </w:t>
            </w:r>
            <w:r w:rsidR="005A25BC" w:rsidRPr="005475CF">
              <w:rPr>
                <w:sz w:val="24"/>
                <w:szCs w:val="24"/>
              </w:rPr>
              <w:t xml:space="preserve">Lhca1, Lhca2, </w:t>
            </w:r>
            <w:r w:rsidRPr="005475CF">
              <w:rPr>
                <w:sz w:val="24"/>
                <w:szCs w:val="24"/>
              </w:rPr>
              <w:t>Lhca3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42489A" w:rsidRPr="005475CF" w:rsidRDefault="005A25BC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 xml:space="preserve">AAA34140, CAA32197, </w:t>
            </w:r>
            <w:r w:rsidR="0042489A" w:rsidRPr="005475CF">
              <w:rPr>
                <w:sz w:val="24"/>
                <w:szCs w:val="24"/>
              </w:rPr>
              <w:t>CAA33330</w:t>
            </w:r>
          </w:p>
        </w:tc>
      </w:tr>
      <w:tr w:rsidR="00276D01" w:rsidRPr="005475CF" w:rsidTr="008718CC">
        <w:tc>
          <w:tcPr>
            <w:tcW w:w="1276" w:type="dxa"/>
          </w:tcPr>
          <w:p w:rsidR="00276D01" w:rsidRPr="005475CF" w:rsidRDefault="00276D01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276D01" w:rsidRPr="005475CF" w:rsidRDefault="00276D01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i/>
                <w:sz w:val="24"/>
                <w:szCs w:val="24"/>
              </w:rPr>
              <w:t xml:space="preserve">Solanum </w:t>
            </w:r>
            <w:proofErr w:type="spellStart"/>
            <w:r w:rsidRPr="005475CF">
              <w:rPr>
                <w:i/>
                <w:sz w:val="24"/>
                <w:szCs w:val="24"/>
              </w:rPr>
              <w:t>lyocpersicum</w:t>
            </w:r>
            <w:proofErr w:type="spellEnd"/>
            <w:r w:rsidRPr="005475CF">
              <w:rPr>
                <w:sz w:val="24"/>
                <w:szCs w:val="24"/>
              </w:rPr>
              <w:t xml:space="preserve"> Lhcb1*1</w:t>
            </w:r>
            <w:r w:rsidR="005A25BC" w:rsidRPr="005475CF">
              <w:rPr>
                <w:sz w:val="24"/>
                <w:szCs w:val="24"/>
              </w:rPr>
              <w:t>, Lhcb5, Lhcb6a</w:t>
            </w:r>
          </w:p>
        </w:tc>
        <w:tc>
          <w:tcPr>
            <w:tcW w:w="3260" w:type="dxa"/>
          </w:tcPr>
          <w:p w:rsidR="00276D01" w:rsidRPr="005475CF" w:rsidRDefault="001624F1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AAA34147</w:t>
            </w:r>
            <w:r w:rsidR="005A25BC" w:rsidRPr="005475CF">
              <w:rPr>
                <w:sz w:val="24"/>
                <w:szCs w:val="24"/>
              </w:rPr>
              <w:t>, CAA43590, AAA34143</w:t>
            </w:r>
          </w:p>
        </w:tc>
      </w:tr>
      <w:tr w:rsidR="0026061E" w:rsidRPr="005475CF" w:rsidTr="008718CC">
        <w:tc>
          <w:tcPr>
            <w:tcW w:w="1276" w:type="dxa"/>
          </w:tcPr>
          <w:p w:rsidR="0026061E" w:rsidRPr="005475CF" w:rsidRDefault="0026061E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26061E" w:rsidRPr="005475CF" w:rsidRDefault="00276D01" w:rsidP="008718CC">
            <w:pPr>
              <w:spacing w:line="480" w:lineRule="auto"/>
              <w:rPr>
                <w:i/>
                <w:sz w:val="24"/>
                <w:szCs w:val="24"/>
              </w:rPr>
            </w:pPr>
            <w:proofErr w:type="spellStart"/>
            <w:r w:rsidRPr="005475CF">
              <w:rPr>
                <w:i/>
                <w:sz w:val="24"/>
                <w:szCs w:val="24"/>
              </w:rPr>
              <w:t>Polystichum</w:t>
            </w:r>
            <w:proofErr w:type="spellEnd"/>
            <w:r w:rsidRPr="005475CF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475CF">
              <w:rPr>
                <w:i/>
                <w:sz w:val="24"/>
                <w:szCs w:val="24"/>
              </w:rPr>
              <w:t>munitum</w:t>
            </w:r>
            <w:proofErr w:type="spellEnd"/>
            <w:r w:rsidRPr="005475CF">
              <w:rPr>
                <w:sz w:val="24"/>
                <w:szCs w:val="24"/>
              </w:rPr>
              <w:t xml:space="preserve"> </w:t>
            </w:r>
            <w:proofErr w:type="spellStart"/>
            <w:r w:rsidRPr="005475CF">
              <w:rPr>
                <w:sz w:val="24"/>
                <w:szCs w:val="24"/>
              </w:rPr>
              <w:t>Lhcb</w:t>
            </w:r>
            <w:proofErr w:type="spellEnd"/>
          </w:p>
        </w:tc>
        <w:tc>
          <w:tcPr>
            <w:tcW w:w="3260" w:type="dxa"/>
          </w:tcPr>
          <w:p w:rsidR="0026061E" w:rsidRPr="005475CF" w:rsidRDefault="001624F1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AAA68425</w:t>
            </w:r>
          </w:p>
        </w:tc>
      </w:tr>
      <w:tr w:rsidR="0042489A" w:rsidRPr="005475CF" w:rsidTr="008718CC">
        <w:tc>
          <w:tcPr>
            <w:tcW w:w="1276" w:type="dxa"/>
          </w:tcPr>
          <w:p w:rsidR="0042489A" w:rsidRPr="005475CF" w:rsidRDefault="0042489A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42489A" w:rsidRPr="005475CF" w:rsidRDefault="00276D01" w:rsidP="008718C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5475CF">
              <w:rPr>
                <w:i/>
                <w:sz w:val="24"/>
                <w:szCs w:val="24"/>
              </w:rPr>
              <w:t>Chlamydomonas</w:t>
            </w:r>
            <w:proofErr w:type="spellEnd"/>
            <w:r w:rsidRPr="005475CF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475CF">
              <w:rPr>
                <w:i/>
                <w:sz w:val="24"/>
                <w:szCs w:val="24"/>
              </w:rPr>
              <w:t>moewusii</w:t>
            </w:r>
            <w:proofErr w:type="spellEnd"/>
            <w:r w:rsidRPr="005475CF">
              <w:rPr>
                <w:sz w:val="24"/>
                <w:szCs w:val="24"/>
              </w:rPr>
              <w:t xml:space="preserve"> </w:t>
            </w:r>
            <w:proofErr w:type="spellStart"/>
            <w:r w:rsidRPr="005475CF">
              <w:rPr>
                <w:sz w:val="24"/>
                <w:szCs w:val="24"/>
              </w:rPr>
              <w:t>Lhcb</w:t>
            </w:r>
            <w:proofErr w:type="spellEnd"/>
          </w:p>
        </w:tc>
        <w:tc>
          <w:tcPr>
            <w:tcW w:w="3260" w:type="dxa"/>
          </w:tcPr>
          <w:p w:rsidR="0042489A" w:rsidRPr="005475CF" w:rsidRDefault="001624F1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CAA38635</w:t>
            </w:r>
          </w:p>
        </w:tc>
      </w:tr>
      <w:tr w:rsidR="0042489A" w:rsidRPr="005475CF" w:rsidTr="008718CC">
        <w:tc>
          <w:tcPr>
            <w:tcW w:w="1276" w:type="dxa"/>
          </w:tcPr>
          <w:p w:rsidR="0042489A" w:rsidRPr="005475CF" w:rsidRDefault="0042489A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42489A" w:rsidRPr="005475CF" w:rsidRDefault="00276D01" w:rsidP="008718C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5475CF">
              <w:rPr>
                <w:i/>
                <w:sz w:val="24"/>
                <w:szCs w:val="24"/>
              </w:rPr>
              <w:t>Zea</w:t>
            </w:r>
            <w:proofErr w:type="spellEnd"/>
            <w:r w:rsidRPr="005475CF">
              <w:rPr>
                <w:i/>
                <w:sz w:val="24"/>
                <w:szCs w:val="24"/>
              </w:rPr>
              <w:t xml:space="preserve"> mays</w:t>
            </w:r>
            <w:r w:rsidRPr="005475CF">
              <w:rPr>
                <w:sz w:val="24"/>
                <w:szCs w:val="24"/>
              </w:rPr>
              <w:t xml:space="preserve"> Lhcb4</w:t>
            </w:r>
          </w:p>
        </w:tc>
        <w:tc>
          <w:tcPr>
            <w:tcW w:w="3260" w:type="dxa"/>
          </w:tcPr>
          <w:p w:rsidR="0042489A" w:rsidRPr="005475CF" w:rsidRDefault="001624F1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CAA90681</w:t>
            </w:r>
          </w:p>
        </w:tc>
      </w:tr>
      <w:tr w:rsidR="0042489A" w:rsidRPr="005475CF" w:rsidTr="008718CC">
        <w:tc>
          <w:tcPr>
            <w:tcW w:w="1276" w:type="dxa"/>
          </w:tcPr>
          <w:p w:rsidR="0042489A" w:rsidRPr="005475CF" w:rsidRDefault="0042489A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42489A" w:rsidRPr="005475CF" w:rsidRDefault="00276D01" w:rsidP="008718C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5475CF">
              <w:rPr>
                <w:i/>
                <w:sz w:val="24"/>
                <w:szCs w:val="24"/>
              </w:rPr>
              <w:t>Pinus</w:t>
            </w:r>
            <w:proofErr w:type="spellEnd"/>
            <w:r w:rsidRPr="005475CF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475CF">
              <w:rPr>
                <w:i/>
                <w:sz w:val="24"/>
                <w:szCs w:val="24"/>
              </w:rPr>
              <w:t>sylvestris</w:t>
            </w:r>
            <w:proofErr w:type="spellEnd"/>
            <w:r w:rsidRPr="005475CF">
              <w:rPr>
                <w:sz w:val="24"/>
                <w:szCs w:val="24"/>
              </w:rPr>
              <w:t xml:space="preserve"> Lhcb1*2</w:t>
            </w:r>
          </w:p>
        </w:tc>
        <w:tc>
          <w:tcPr>
            <w:tcW w:w="3260" w:type="dxa"/>
          </w:tcPr>
          <w:p w:rsidR="0042489A" w:rsidRPr="005475CF" w:rsidRDefault="001624F1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CAA32658</w:t>
            </w:r>
          </w:p>
        </w:tc>
      </w:tr>
      <w:tr w:rsidR="0042489A" w:rsidRPr="005475CF" w:rsidTr="008718CC">
        <w:tc>
          <w:tcPr>
            <w:tcW w:w="1276" w:type="dxa"/>
          </w:tcPr>
          <w:p w:rsidR="0042489A" w:rsidRPr="005475CF" w:rsidRDefault="0042489A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42489A" w:rsidRPr="005475CF" w:rsidRDefault="00276D01" w:rsidP="008718C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5475CF">
              <w:rPr>
                <w:i/>
                <w:sz w:val="24"/>
                <w:szCs w:val="24"/>
              </w:rPr>
              <w:t>Pisum</w:t>
            </w:r>
            <w:proofErr w:type="spellEnd"/>
            <w:r w:rsidRPr="005475CF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475CF">
              <w:rPr>
                <w:i/>
                <w:sz w:val="24"/>
                <w:szCs w:val="24"/>
              </w:rPr>
              <w:t>sativum</w:t>
            </w:r>
            <w:proofErr w:type="spellEnd"/>
            <w:r w:rsidRPr="005475CF">
              <w:rPr>
                <w:sz w:val="24"/>
                <w:szCs w:val="24"/>
              </w:rPr>
              <w:t xml:space="preserve"> Lhcb1</w:t>
            </w:r>
          </w:p>
        </w:tc>
        <w:tc>
          <w:tcPr>
            <w:tcW w:w="3260" w:type="dxa"/>
          </w:tcPr>
          <w:p w:rsidR="0042489A" w:rsidRPr="005475CF" w:rsidRDefault="001624F1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CAA40365</w:t>
            </w:r>
          </w:p>
        </w:tc>
      </w:tr>
      <w:tr w:rsidR="0042489A" w:rsidRPr="005475CF" w:rsidTr="008718CC">
        <w:tc>
          <w:tcPr>
            <w:tcW w:w="1276" w:type="dxa"/>
          </w:tcPr>
          <w:p w:rsidR="0042489A" w:rsidRPr="005475CF" w:rsidRDefault="0042489A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42489A" w:rsidRPr="005475CF" w:rsidRDefault="00276D01" w:rsidP="008718C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5475CF">
              <w:rPr>
                <w:i/>
                <w:sz w:val="24"/>
                <w:szCs w:val="24"/>
              </w:rPr>
              <w:t>Lemna</w:t>
            </w:r>
            <w:proofErr w:type="spellEnd"/>
            <w:r w:rsidRPr="005475CF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475CF">
              <w:rPr>
                <w:i/>
                <w:sz w:val="24"/>
                <w:szCs w:val="24"/>
              </w:rPr>
              <w:t>gibba</w:t>
            </w:r>
            <w:proofErr w:type="spellEnd"/>
            <w:r w:rsidRPr="005475CF">
              <w:rPr>
                <w:sz w:val="24"/>
                <w:szCs w:val="24"/>
              </w:rPr>
              <w:t xml:space="preserve"> Lhcb2</w:t>
            </w:r>
          </w:p>
        </w:tc>
        <w:tc>
          <w:tcPr>
            <w:tcW w:w="3260" w:type="dxa"/>
          </w:tcPr>
          <w:p w:rsidR="0042489A" w:rsidRPr="005475CF" w:rsidRDefault="001624F1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AAA33396</w:t>
            </w:r>
          </w:p>
        </w:tc>
      </w:tr>
      <w:tr w:rsidR="0042489A" w:rsidRPr="005475CF" w:rsidTr="008718CC">
        <w:tc>
          <w:tcPr>
            <w:tcW w:w="1276" w:type="dxa"/>
          </w:tcPr>
          <w:p w:rsidR="0042489A" w:rsidRPr="005475CF" w:rsidRDefault="0042489A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42489A" w:rsidRPr="005475CF" w:rsidRDefault="00276D01" w:rsidP="008718C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5475CF">
              <w:rPr>
                <w:i/>
                <w:sz w:val="24"/>
                <w:szCs w:val="24"/>
              </w:rPr>
              <w:t>Chlamydomonas</w:t>
            </w:r>
            <w:proofErr w:type="spellEnd"/>
            <w:r w:rsidRPr="005475CF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475CF">
              <w:rPr>
                <w:i/>
                <w:sz w:val="24"/>
                <w:szCs w:val="24"/>
              </w:rPr>
              <w:t>reinhardtii</w:t>
            </w:r>
            <w:proofErr w:type="spellEnd"/>
            <w:r w:rsidRPr="005475CF">
              <w:rPr>
                <w:sz w:val="24"/>
                <w:szCs w:val="24"/>
              </w:rPr>
              <w:t xml:space="preserve"> </w:t>
            </w:r>
            <w:proofErr w:type="spellStart"/>
            <w:r w:rsidRPr="005475CF">
              <w:rPr>
                <w:sz w:val="24"/>
                <w:szCs w:val="24"/>
              </w:rPr>
              <w:t>Lhcb</w:t>
            </w:r>
            <w:proofErr w:type="spellEnd"/>
          </w:p>
        </w:tc>
        <w:tc>
          <w:tcPr>
            <w:tcW w:w="3260" w:type="dxa"/>
          </w:tcPr>
          <w:p w:rsidR="0042489A" w:rsidRPr="005475CF" w:rsidRDefault="001624F1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AAO16493</w:t>
            </w:r>
          </w:p>
        </w:tc>
      </w:tr>
      <w:tr w:rsidR="0026061E" w:rsidRPr="005475CF" w:rsidTr="008718CC">
        <w:tc>
          <w:tcPr>
            <w:tcW w:w="1276" w:type="dxa"/>
          </w:tcPr>
          <w:p w:rsidR="0026061E" w:rsidRPr="005475CF" w:rsidRDefault="0026061E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26061E" w:rsidRPr="005475CF" w:rsidRDefault="001624F1" w:rsidP="008718C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5475CF">
              <w:rPr>
                <w:i/>
                <w:sz w:val="24"/>
                <w:szCs w:val="24"/>
              </w:rPr>
              <w:t>Dunaliella</w:t>
            </w:r>
            <w:proofErr w:type="spellEnd"/>
            <w:r w:rsidRPr="005475CF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475CF">
              <w:rPr>
                <w:i/>
                <w:sz w:val="24"/>
                <w:szCs w:val="24"/>
              </w:rPr>
              <w:t>salina</w:t>
            </w:r>
            <w:proofErr w:type="spellEnd"/>
            <w:r w:rsidRPr="005475CF">
              <w:rPr>
                <w:sz w:val="24"/>
                <w:szCs w:val="24"/>
              </w:rPr>
              <w:t xml:space="preserve"> </w:t>
            </w:r>
            <w:proofErr w:type="spellStart"/>
            <w:r w:rsidRPr="005475CF">
              <w:rPr>
                <w:sz w:val="24"/>
                <w:szCs w:val="24"/>
              </w:rPr>
              <w:t>Lhcb</w:t>
            </w:r>
            <w:proofErr w:type="spellEnd"/>
          </w:p>
        </w:tc>
        <w:tc>
          <w:tcPr>
            <w:tcW w:w="3260" w:type="dxa"/>
          </w:tcPr>
          <w:p w:rsidR="0026061E" w:rsidRPr="005475CF" w:rsidRDefault="001624F1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AAA33278</w:t>
            </w:r>
          </w:p>
        </w:tc>
      </w:tr>
      <w:tr w:rsidR="0026061E" w:rsidRPr="005475CF" w:rsidTr="008718CC">
        <w:tc>
          <w:tcPr>
            <w:tcW w:w="1276" w:type="dxa"/>
          </w:tcPr>
          <w:p w:rsidR="0026061E" w:rsidRPr="005475CF" w:rsidRDefault="0026061E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26061E" w:rsidRPr="005475CF" w:rsidRDefault="00391DF5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i/>
                <w:sz w:val="24"/>
                <w:szCs w:val="24"/>
              </w:rPr>
              <w:t>Arabidopsis</w:t>
            </w:r>
            <w:r w:rsidR="001624F1" w:rsidRPr="005475CF">
              <w:rPr>
                <w:i/>
                <w:sz w:val="24"/>
                <w:szCs w:val="24"/>
              </w:rPr>
              <w:t xml:space="preserve"> thaliana</w:t>
            </w:r>
            <w:r w:rsidR="001624F1" w:rsidRPr="005475CF">
              <w:rPr>
                <w:sz w:val="24"/>
                <w:szCs w:val="24"/>
              </w:rPr>
              <w:t xml:space="preserve"> Lhcb4</w:t>
            </w:r>
          </w:p>
        </w:tc>
        <w:tc>
          <w:tcPr>
            <w:tcW w:w="3260" w:type="dxa"/>
          </w:tcPr>
          <w:p w:rsidR="0026061E" w:rsidRPr="005475CF" w:rsidRDefault="001624F1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CAA50712</w:t>
            </w:r>
          </w:p>
        </w:tc>
      </w:tr>
      <w:tr w:rsidR="0026061E" w:rsidRPr="005475CF" w:rsidTr="008718CC">
        <w:tc>
          <w:tcPr>
            <w:tcW w:w="1276" w:type="dxa"/>
          </w:tcPr>
          <w:p w:rsidR="0026061E" w:rsidRPr="005475CF" w:rsidRDefault="0026061E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26061E" w:rsidRPr="005475CF" w:rsidRDefault="001624F1" w:rsidP="008718C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5475CF">
              <w:rPr>
                <w:i/>
                <w:sz w:val="24"/>
                <w:szCs w:val="24"/>
              </w:rPr>
              <w:t>Volvox</w:t>
            </w:r>
            <w:proofErr w:type="spellEnd"/>
            <w:r w:rsidRPr="005475CF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475CF">
              <w:rPr>
                <w:i/>
                <w:sz w:val="24"/>
                <w:szCs w:val="24"/>
              </w:rPr>
              <w:t>carteri</w:t>
            </w:r>
            <w:proofErr w:type="spellEnd"/>
            <w:r w:rsidRPr="005475CF">
              <w:rPr>
                <w:sz w:val="24"/>
                <w:szCs w:val="24"/>
              </w:rPr>
              <w:t xml:space="preserve"> </w:t>
            </w:r>
            <w:proofErr w:type="spellStart"/>
            <w:r w:rsidRPr="005475CF">
              <w:rPr>
                <w:sz w:val="24"/>
                <w:szCs w:val="24"/>
              </w:rPr>
              <w:t>Lhca</w:t>
            </w:r>
            <w:proofErr w:type="spellEnd"/>
          </w:p>
        </w:tc>
        <w:tc>
          <w:tcPr>
            <w:tcW w:w="3260" w:type="dxa"/>
          </w:tcPr>
          <w:p w:rsidR="0026061E" w:rsidRPr="005475CF" w:rsidRDefault="001624F1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AAB40979</w:t>
            </w:r>
          </w:p>
        </w:tc>
      </w:tr>
      <w:tr w:rsidR="0026061E" w:rsidRPr="005475CF" w:rsidTr="008718CC">
        <w:tc>
          <w:tcPr>
            <w:tcW w:w="1276" w:type="dxa"/>
          </w:tcPr>
          <w:p w:rsidR="0026061E" w:rsidRPr="005475CF" w:rsidRDefault="0026061E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26061E" w:rsidRPr="005475CF" w:rsidRDefault="00056B45" w:rsidP="008718C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5475CF">
              <w:rPr>
                <w:i/>
                <w:sz w:val="24"/>
                <w:szCs w:val="24"/>
              </w:rPr>
              <w:t>Chlamydobotrys</w:t>
            </w:r>
            <w:proofErr w:type="spellEnd"/>
            <w:r w:rsidR="001624F1" w:rsidRPr="005475CF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="001624F1" w:rsidRPr="005475CF">
              <w:rPr>
                <w:i/>
                <w:sz w:val="24"/>
                <w:szCs w:val="24"/>
              </w:rPr>
              <w:t>stellata</w:t>
            </w:r>
            <w:proofErr w:type="spellEnd"/>
            <w:r w:rsidR="001624F1" w:rsidRPr="005475CF">
              <w:rPr>
                <w:sz w:val="24"/>
                <w:szCs w:val="24"/>
              </w:rPr>
              <w:t xml:space="preserve"> </w:t>
            </w:r>
            <w:proofErr w:type="spellStart"/>
            <w:r w:rsidR="001624F1" w:rsidRPr="005475CF">
              <w:rPr>
                <w:sz w:val="24"/>
                <w:szCs w:val="24"/>
              </w:rPr>
              <w:t>Lhca</w:t>
            </w:r>
            <w:proofErr w:type="spellEnd"/>
          </w:p>
        </w:tc>
        <w:tc>
          <w:tcPr>
            <w:tcW w:w="3260" w:type="dxa"/>
          </w:tcPr>
          <w:p w:rsidR="0026061E" w:rsidRPr="005475CF" w:rsidRDefault="001624F1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CAA50763</w:t>
            </w:r>
          </w:p>
        </w:tc>
      </w:tr>
      <w:tr w:rsidR="0026061E" w:rsidRPr="005475CF" w:rsidTr="008718CC">
        <w:tc>
          <w:tcPr>
            <w:tcW w:w="1276" w:type="dxa"/>
          </w:tcPr>
          <w:p w:rsidR="0026061E" w:rsidRPr="005475CF" w:rsidRDefault="0026061E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26061E" w:rsidRPr="005475CF" w:rsidRDefault="001624F1" w:rsidP="008718C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5475CF">
              <w:rPr>
                <w:i/>
                <w:sz w:val="24"/>
                <w:szCs w:val="24"/>
              </w:rPr>
              <w:t>Chlamydomonas</w:t>
            </w:r>
            <w:proofErr w:type="spellEnd"/>
            <w:r w:rsidRPr="005475CF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475CF">
              <w:rPr>
                <w:i/>
                <w:sz w:val="24"/>
                <w:szCs w:val="24"/>
              </w:rPr>
              <w:t>reinhardtii</w:t>
            </w:r>
            <w:proofErr w:type="spellEnd"/>
            <w:r w:rsidRPr="005475CF">
              <w:rPr>
                <w:sz w:val="24"/>
                <w:szCs w:val="24"/>
              </w:rPr>
              <w:t xml:space="preserve"> </w:t>
            </w:r>
            <w:proofErr w:type="spellStart"/>
            <w:r w:rsidRPr="005475CF">
              <w:rPr>
                <w:sz w:val="24"/>
                <w:szCs w:val="24"/>
              </w:rPr>
              <w:t>Lhca</w:t>
            </w:r>
            <w:proofErr w:type="spellEnd"/>
            <w:r w:rsidRPr="005475CF">
              <w:rPr>
                <w:sz w:val="24"/>
                <w:szCs w:val="24"/>
              </w:rPr>
              <w:t xml:space="preserve"> I20</w:t>
            </w:r>
          </w:p>
        </w:tc>
        <w:tc>
          <w:tcPr>
            <w:tcW w:w="3260" w:type="dxa"/>
          </w:tcPr>
          <w:p w:rsidR="0026061E" w:rsidRPr="005475CF" w:rsidRDefault="001624F1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CAA46235</w:t>
            </w:r>
          </w:p>
        </w:tc>
      </w:tr>
      <w:tr w:rsidR="0026061E" w:rsidRPr="005475CF" w:rsidTr="008718CC">
        <w:tc>
          <w:tcPr>
            <w:tcW w:w="1276" w:type="dxa"/>
          </w:tcPr>
          <w:p w:rsidR="0026061E" w:rsidRPr="005475CF" w:rsidRDefault="0026061E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26061E" w:rsidRPr="005475CF" w:rsidRDefault="001624F1" w:rsidP="008718C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5475CF">
              <w:rPr>
                <w:i/>
                <w:sz w:val="24"/>
                <w:szCs w:val="24"/>
              </w:rPr>
              <w:t>Mantoniella</w:t>
            </w:r>
            <w:proofErr w:type="spellEnd"/>
            <w:r w:rsidRPr="005475CF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475CF">
              <w:rPr>
                <w:i/>
                <w:sz w:val="24"/>
                <w:szCs w:val="24"/>
              </w:rPr>
              <w:t>squamata</w:t>
            </w:r>
            <w:proofErr w:type="spellEnd"/>
            <w:r w:rsidRPr="005475CF">
              <w:rPr>
                <w:sz w:val="24"/>
                <w:szCs w:val="24"/>
              </w:rPr>
              <w:t xml:space="preserve"> </w:t>
            </w:r>
            <w:proofErr w:type="spellStart"/>
            <w:r w:rsidRPr="005475CF">
              <w:rPr>
                <w:sz w:val="24"/>
                <w:szCs w:val="24"/>
              </w:rPr>
              <w:t>Lhc</w:t>
            </w:r>
            <w:proofErr w:type="spellEnd"/>
          </w:p>
        </w:tc>
        <w:tc>
          <w:tcPr>
            <w:tcW w:w="3260" w:type="dxa"/>
          </w:tcPr>
          <w:p w:rsidR="0026061E" w:rsidRPr="005475CF" w:rsidRDefault="001624F1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CAA49271</w:t>
            </w:r>
          </w:p>
        </w:tc>
      </w:tr>
      <w:tr w:rsidR="0026061E" w:rsidRPr="005475CF" w:rsidTr="008718CC">
        <w:tc>
          <w:tcPr>
            <w:tcW w:w="1276" w:type="dxa"/>
          </w:tcPr>
          <w:p w:rsidR="0026061E" w:rsidRPr="005475CF" w:rsidRDefault="0026061E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26061E" w:rsidRPr="005475CF" w:rsidRDefault="001624F1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i/>
                <w:sz w:val="24"/>
                <w:szCs w:val="24"/>
              </w:rPr>
              <w:t>Euglena gracilis</w:t>
            </w:r>
            <w:r w:rsidRPr="005475CF">
              <w:rPr>
                <w:sz w:val="24"/>
                <w:szCs w:val="24"/>
              </w:rPr>
              <w:t xml:space="preserve"> Lhca1</w:t>
            </w:r>
            <w:r w:rsidR="00510B2E" w:rsidRPr="005475CF">
              <w:rPr>
                <w:sz w:val="24"/>
                <w:szCs w:val="24"/>
              </w:rPr>
              <w:t>, Lhca2, Lhca5</w:t>
            </w:r>
          </w:p>
        </w:tc>
        <w:tc>
          <w:tcPr>
            <w:tcW w:w="3260" w:type="dxa"/>
          </w:tcPr>
          <w:p w:rsidR="0026061E" w:rsidRPr="005475CF" w:rsidRDefault="001624F1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DAA05888</w:t>
            </w:r>
            <w:r w:rsidR="00510B2E" w:rsidRPr="005475CF">
              <w:rPr>
                <w:sz w:val="24"/>
                <w:szCs w:val="24"/>
              </w:rPr>
              <w:t>, DAA05887, ABW06947</w:t>
            </w:r>
          </w:p>
        </w:tc>
      </w:tr>
      <w:tr w:rsidR="0026061E" w:rsidRPr="005475CF" w:rsidTr="008718CC">
        <w:tc>
          <w:tcPr>
            <w:tcW w:w="1276" w:type="dxa"/>
          </w:tcPr>
          <w:p w:rsidR="0026061E" w:rsidRPr="005475CF" w:rsidRDefault="0026061E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26061E" w:rsidRPr="005475CF" w:rsidRDefault="001624F1" w:rsidP="008718C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5475CF">
              <w:rPr>
                <w:i/>
                <w:sz w:val="24"/>
                <w:szCs w:val="24"/>
              </w:rPr>
              <w:t>Guillardia</w:t>
            </w:r>
            <w:proofErr w:type="spellEnd"/>
            <w:r w:rsidRPr="005475CF">
              <w:rPr>
                <w:i/>
                <w:sz w:val="24"/>
                <w:szCs w:val="24"/>
              </w:rPr>
              <w:t xml:space="preserve"> theta</w:t>
            </w:r>
            <w:r w:rsidRPr="005475CF">
              <w:rPr>
                <w:sz w:val="24"/>
                <w:szCs w:val="24"/>
              </w:rPr>
              <w:t xml:space="preserve"> Lhc10</w:t>
            </w:r>
            <w:r w:rsidR="00510B2E" w:rsidRPr="005475CF">
              <w:rPr>
                <w:sz w:val="24"/>
                <w:szCs w:val="24"/>
              </w:rPr>
              <w:t>, Lhc13</w:t>
            </w:r>
          </w:p>
        </w:tc>
        <w:tc>
          <w:tcPr>
            <w:tcW w:w="3260" w:type="dxa"/>
          </w:tcPr>
          <w:p w:rsidR="0026061E" w:rsidRPr="005475CF" w:rsidRDefault="001624F1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CAM33413</w:t>
            </w:r>
            <w:r w:rsidR="00510B2E" w:rsidRPr="005475CF">
              <w:rPr>
                <w:sz w:val="24"/>
                <w:szCs w:val="24"/>
              </w:rPr>
              <w:t>, AAF81522</w:t>
            </w:r>
          </w:p>
        </w:tc>
      </w:tr>
      <w:tr w:rsidR="0026061E" w:rsidRPr="005475CF" w:rsidTr="008718CC">
        <w:tc>
          <w:tcPr>
            <w:tcW w:w="1276" w:type="dxa"/>
          </w:tcPr>
          <w:p w:rsidR="0026061E" w:rsidRPr="005475CF" w:rsidRDefault="0026061E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26061E" w:rsidRPr="005475CF" w:rsidRDefault="001624F1" w:rsidP="008718C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5475CF">
              <w:rPr>
                <w:i/>
                <w:sz w:val="24"/>
                <w:szCs w:val="24"/>
              </w:rPr>
              <w:t>Phaedactylum</w:t>
            </w:r>
            <w:proofErr w:type="spellEnd"/>
            <w:r w:rsidRPr="005475CF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475CF">
              <w:rPr>
                <w:i/>
                <w:sz w:val="24"/>
                <w:szCs w:val="24"/>
              </w:rPr>
              <w:t>tricornutum</w:t>
            </w:r>
            <w:proofErr w:type="spellEnd"/>
            <w:r w:rsidRPr="005475CF">
              <w:rPr>
                <w:sz w:val="24"/>
                <w:szCs w:val="24"/>
              </w:rPr>
              <w:t xml:space="preserve"> </w:t>
            </w:r>
            <w:proofErr w:type="spellStart"/>
            <w:r w:rsidRPr="005475CF">
              <w:rPr>
                <w:sz w:val="24"/>
                <w:szCs w:val="24"/>
              </w:rPr>
              <w:t>Fcp</w:t>
            </w:r>
            <w:r w:rsidR="00056B45" w:rsidRPr="005475CF">
              <w:rPr>
                <w:sz w:val="24"/>
                <w:szCs w:val="24"/>
              </w:rPr>
              <w:t>B</w:t>
            </w:r>
            <w:proofErr w:type="spellEnd"/>
          </w:p>
        </w:tc>
        <w:tc>
          <w:tcPr>
            <w:tcW w:w="3260" w:type="dxa"/>
          </w:tcPr>
          <w:p w:rsidR="0026061E" w:rsidRPr="005475CF" w:rsidRDefault="001624F1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CAA80897</w:t>
            </w:r>
          </w:p>
        </w:tc>
      </w:tr>
      <w:tr w:rsidR="0026061E" w:rsidRPr="005475CF" w:rsidTr="008718CC">
        <w:tc>
          <w:tcPr>
            <w:tcW w:w="1276" w:type="dxa"/>
          </w:tcPr>
          <w:p w:rsidR="0026061E" w:rsidRPr="005475CF" w:rsidRDefault="0026061E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26061E" w:rsidRPr="005475CF" w:rsidRDefault="001624F1" w:rsidP="008718C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5475CF">
              <w:rPr>
                <w:i/>
                <w:sz w:val="24"/>
                <w:szCs w:val="24"/>
              </w:rPr>
              <w:t>Porphyridium</w:t>
            </w:r>
            <w:proofErr w:type="spellEnd"/>
            <w:r w:rsidRPr="005475CF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475CF">
              <w:rPr>
                <w:i/>
                <w:sz w:val="24"/>
                <w:szCs w:val="24"/>
              </w:rPr>
              <w:t>cruentum</w:t>
            </w:r>
            <w:proofErr w:type="spellEnd"/>
            <w:r w:rsidRPr="005475CF">
              <w:rPr>
                <w:sz w:val="24"/>
                <w:szCs w:val="24"/>
              </w:rPr>
              <w:t xml:space="preserve"> Lhca1</w:t>
            </w:r>
            <w:r w:rsidR="005A25BC" w:rsidRPr="005475CF">
              <w:rPr>
                <w:sz w:val="24"/>
                <w:szCs w:val="24"/>
              </w:rPr>
              <w:t>, Lhca2</w:t>
            </w:r>
          </w:p>
        </w:tc>
        <w:tc>
          <w:tcPr>
            <w:tcW w:w="3260" w:type="dxa"/>
          </w:tcPr>
          <w:p w:rsidR="0026061E" w:rsidRPr="005475CF" w:rsidRDefault="001624F1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AAB39488</w:t>
            </w:r>
            <w:r w:rsidR="005A25BC" w:rsidRPr="005475CF">
              <w:rPr>
                <w:sz w:val="24"/>
                <w:szCs w:val="24"/>
              </w:rPr>
              <w:t>, AAB39489</w:t>
            </w:r>
          </w:p>
        </w:tc>
      </w:tr>
      <w:tr w:rsidR="0026061E" w:rsidRPr="005475CF" w:rsidTr="008718CC">
        <w:tc>
          <w:tcPr>
            <w:tcW w:w="1276" w:type="dxa"/>
          </w:tcPr>
          <w:p w:rsidR="0026061E" w:rsidRPr="005475CF" w:rsidRDefault="0026061E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26061E" w:rsidRPr="005475CF" w:rsidRDefault="001624F1" w:rsidP="008718C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5475CF">
              <w:rPr>
                <w:i/>
                <w:sz w:val="24"/>
                <w:szCs w:val="24"/>
              </w:rPr>
              <w:t>Laminaria</w:t>
            </w:r>
            <w:proofErr w:type="spellEnd"/>
            <w:r w:rsidRPr="005475CF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475CF">
              <w:rPr>
                <w:i/>
                <w:sz w:val="24"/>
                <w:szCs w:val="24"/>
              </w:rPr>
              <w:t>saccharina</w:t>
            </w:r>
            <w:proofErr w:type="spellEnd"/>
            <w:r w:rsidRPr="005475CF">
              <w:rPr>
                <w:sz w:val="24"/>
                <w:szCs w:val="24"/>
              </w:rPr>
              <w:t xml:space="preserve"> Fcp</w:t>
            </w:r>
          </w:p>
        </w:tc>
        <w:tc>
          <w:tcPr>
            <w:tcW w:w="3260" w:type="dxa"/>
          </w:tcPr>
          <w:p w:rsidR="0026061E" w:rsidRPr="005475CF" w:rsidRDefault="001624F1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AAG13008</w:t>
            </w:r>
          </w:p>
        </w:tc>
      </w:tr>
      <w:tr w:rsidR="0026061E" w:rsidRPr="005475CF" w:rsidTr="008718CC">
        <w:tc>
          <w:tcPr>
            <w:tcW w:w="1276" w:type="dxa"/>
          </w:tcPr>
          <w:p w:rsidR="0026061E" w:rsidRPr="005475CF" w:rsidRDefault="0026061E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26061E" w:rsidRPr="005475CF" w:rsidRDefault="001624F1" w:rsidP="008718C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5475CF">
              <w:rPr>
                <w:i/>
                <w:sz w:val="24"/>
                <w:szCs w:val="24"/>
              </w:rPr>
              <w:t>Saccharina</w:t>
            </w:r>
            <w:proofErr w:type="spellEnd"/>
            <w:r w:rsidRPr="005475CF">
              <w:rPr>
                <w:i/>
                <w:sz w:val="24"/>
                <w:szCs w:val="24"/>
              </w:rPr>
              <w:t xml:space="preserve"> japonica</w:t>
            </w:r>
            <w:r w:rsidRPr="005475CF">
              <w:rPr>
                <w:sz w:val="24"/>
                <w:szCs w:val="24"/>
              </w:rPr>
              <w:t xml:space="preserve"> Fcp</w:t>
            </w:r>
          </w:p>
        </w:tc>
        <w:tc>
          <w:tcPr>
            <w:tcW w:w="3260" w:type="dxa"/>
          </w:tcPr>
          <w:p w:rsidR="0026061E" w:rsidRPr="005475CF" w:rsidRDefault="001624F1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ACE80197</w:t>
            </w:r>
          </w:p>
        </w:tc>
      </w:tr>
      <w:tr w:rsidR="0026061E" w:rsidRPr="005475CF" w:rsidTr="008718CC">
        <w:tc>
          <w:tcPr>
            <w:tcW w:w="1276" w:type="dxa"/>
          </w:tcPr>
          <w:p w:rsidR="0026061E" w:rsidRPr="005475CF" w:rsidRDefault="0026061E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26061E" w:rsidRPr="005475CF" w:rsidRDefault="001624F1" w:rsidP="008718C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5475CF">
              <w:rPr>
                <w:i/>
                <w:sz w:val="24"/>
                <w:szCs w:val="24"/>
              </w:rPr>
              <w:t>Heterosigma</w:t>
            </w:r>
            <w:proofErr w:type="spellEnd"/>
            <w:r w:rsidRPr="005475CF">
              <w:rPr>
                <w:i/>
                <w:sz w:val="24"/>
                <w:szCs w:val="24"/>
              </w:rPr>
              <w:t xml:space="preserve"> carterae</w:t>
            </w:r>
            <w:r w:rsidRPr="005475CF">
              <w:rPr>
                <w:sz w:val="24"/>
                <w:szCs w:val="24"/>
              </w:rPr>
              <w:t xml:space="preserve"> Fcp1</w:t>
            </w:r>
          </w:p>
        </w:tc>
        <w:tc>
          <w:tcPr>
            <w:tcW w:w="3260" w:type="dxa"/>
          </w:tcPr>
          <w:p w:rsidR="0026061E" w:rsidRPr="005475CF" w:rsidRDefault="001624F1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CAA68028</w:t>
            </w:r>
          </w:p>
        </w:tc>
      </w:tr>
      <w:tr w:rsidR="00276698" w:rsidRPr="005475CF" w:rsidTr="008718CC">
        <w:tc>
          <w:tcPr>
            <w:tcW w:w="1276" w:type="dxa"/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5475CF">
              <w:rPr>
                <w:i/>
                <w:sz w:val="24"/>
                <w:szCs w:val="24"/>
              </w:rPr>
              <w:t>Macrocystis</w:t>
            </w:r>
            <w:proofErr w:type="spellEnd"/>
            <w:r w:rsidRPr="005475CF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475CF">
              <w:rPr>
                <w:i/>
                <w:sz w:val="24"/>
                <w:szCs w:val="24"/>
              </w:rPr>
              <w:t>pyrifera</w:t>
            </w:r>
            <w:proofErr w:type="spellEnd"/>
            <w:r w:rsidRPr="005475CF">
              <w:rPr>
                <w:sz w:val="24"/>
                <w:szCs w:val="24"/>
              </w:rPr>
              <w:t xml:space="preserve"> Fcp3</w:t>
            </w:r>
          </w:p>
        </w:tc>
        <w:tc>
          <w:tcPr>
            <w:tcW w:w="3260" w:type="dxa"/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AAC49017</w:t>
            </w:r>
          </w:p>
        </w:tc>
      </w:tr>
      <w:tr w:rsidR="00276698" w:rsidRPr="005475CF" w:rsidTr="008718CC">
        <w:tc>
          <w:tcPr>
            <w:tcW w:w="1276" w:type="dxa"/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i/>
                <w:sz w:val="24"/>
                <w:szCs w:val="24"/>
              </w:rPr>
              <w:t>Pyrocystis lunula</w:t>
            </w:r>
            <w:r w:rsidRPr="005475CF">
              <w:rPr>
                <w:sz w:val="24"/>
                <w:szCs w:val="24"/>
              </w:rPr>
              <w:t xml:space="preserve"> </w:t>
            </w:r>
            <w:proofErr w:type="spellStart"/>
            <w:r w:rsidRPr="005475CF">
              <w:rPr>
                <w:sz w:val="24"/>
                <w:szCs w:val="24"/>
              </w:rPr>
              <w:t>Cac</w:t>
            </w:r>
            <w:proofErr w:type="spellEnd"/>
          </w:p>
        </w:tc>
        <w:tc>
          <w:tcPr>
            <w:tcW w:w="3260" w:type="dxa"/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AF508261</w:t>
            </w:r>
          </w:p>
        </w:tc>
      </w:tr>
      <w:tr w:rsidR="00276698" w:rsidRPr="005475CF" w:rsidTr="008718CC">
        <w:tc>
          <w:tcPr>
            <w:tcW w:w="1276" w:type="dxa"/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i/>
                <w:sz w:val="24"/>
                <w:szCs w:val="24"/>
              </w:rPr>
              <w:t>Karlodinium micrum</w:t>
            </w:r>
            <w:r w:rsidR="00510B2E" w:rsidRPr="005475CF">
              <w:rPr>
                <w:sz w:val="24"/>
                <w:szCs w:val="24"/>
              </w:rPr>
              <w:t xml:space="preserve"> Cac</w:t>
            </w:r>
            <w:r w:rsidRPr="005475CF">
              <w:rPr>
                <w:sz w:val="24"/>
                <w:szCs w:val="24"/>
              </w:rPr>
              <w:t>1</w:t>
            </w:r>
            <w:r w:rsidR="00510B2E" w:rsidRPr="005475CF">
              <w:rPr>
                <w:sz w:val="24"/>
                <w:szCs w:val="24"/>
              </w:rPr>
              <w:t>, Cac2</w:t>
            </w:r>
          </w:p>
        </w:tc>
        <w:tc>
          <w:tcPr>
            <w:tcW w:w="3260" w:type="dxa"/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ABI14390</w:t>
            </w:r>
            <w:r w:rsidR="00510B2E" w:rsidRPr="005475CF">
              <w:rPr>
                <w:sz w:val="24"/>
                <w:szCs w:val="24"/>
              </w:rPr>
              <w:t>, ABA55565</w:t>
            </w:r>
          </w:p>
        </w:tc>
      </w:tr>
      <w:tr w:rsidR="00276698" w:rsidRPr="005475CF" w:rsidTr="008718CC">
        <w:tc>
          <w:tcPr>
            <w:tcW w:w="1276" w:type="dxa"/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i/>
                <w:sz w:val="24"/>
                <w:szCs w:val="24"/>
              </w:rPr>
              <w:t>Heterocapsa triquetra</w:t>
            </w:r>
            <w:r w:rsidR="00510B2E" w:rsidRPr="005475CF">
              <w:rPr>
                <w:sz w:val="24"/>
                <w:szCs w:val="24"/>
              </w:rPr>
              <w:t xml:space="preserve"> Cac</w:t>
            </w:r>
            <w:r w:rsidRPr="005475CF">
              <w:rPr>
                <w:sz w:val="24"/>
                <w:szCs w:val="24"/>
              </w:rPr>
              <w:t>1</w:t>
            </w:r>
            <w:r w:rsidR="00510B2E" w:rsidRPr="005475CF">
              <w:rPr>
                <w:sz w:val="24"/>
                <w:szCs w:val="24"/>
              </w:rPr>
              <w:t xml:space="preserve">, Cac2, </w:t>
            </w:r>
            <w:r w:rsidR="00884310">
              <w:rPr>
                <w:sz w:val="24"/>
                <w:szCs w:val="24"/>
              </w:rPr>
              <w:t>Cac3, Cac5:2</w:t>
            </w:r>
          </w:p>
        </w:tc>
        <w:tc>
          <w:tcPr>
            <w:tcW w:w="3260" w:type="dxa"/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AAW79361</w:t>
            </w:r>
            <w:r w:rsidR="00510B2E" w:rsidRPr="005475CF">
              <w:rPr>
                <w:sz w:val="24"/>
                <w:szCs w:val="24"/>
              </w:rPr>
              <w:t>, AAW79364, AAW79365, AAW79366</w:t>
            </w:r>
          </w:p>
        </w:tc>
      </w:tr>
      <w:tr w:rsidR="00276698" w:rsidRPr="005475CF" w:rsidTr="008718CC">
        <w:tc>
          <w:tcPr>
            <w:tcW w:w="1276" w:type="dxa"/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i/>
                <w:sz w:val="24"/>
                <w:szCs w:val="24"/>
              </w:rPr>
              <w:t>Amphidinium carterae</w:t>
            </w:r>
            <w:r w:rsidRPr="005475CF">
              <w:rPr>
                <w:sz w:val="24"/>
                <w:szCs w:val="24"/>
              </w:rPr>
              <w:t xml:space="preserve"> </w:t>
            </w:r>
            <w:proofErr w:type="spellStart"/>
            <w:r w:rsidRPr="005475CF">
              <w:rPr>
                <w:sz w:val="24"/>
                <w:szCs w:val="24"/>
              </w:rPr>
              <w:t>Cac</w:t>
            </w:r>
            <w:proofErr w:type="spellEnd"/>
          </w:p>
        </w:tc>
        <w:tc>
          <w:tcPr>
            <w:tcW w:w="3260" w:type="dxa"/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CAA08771</w:t>
            </w:r>
          </w:p>
        </w:tc>
      </w:tr>
      <w:tr w:rsidR="00CE4B7A" w:rsidRPr="005475CF" w:rsidTr="008718CC">
        <w:tc>
          <w:tcPr>
            <w:tcW w:w="1276" w:type="dxa"/>
          </w:tcPr>
          <w:p w:rsidR="00CE4B7A" w:rsidRPr="005475CF" w:rsidRDefault="00CE4B7A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CE4B7A" w:rsidRPr="00CE4B7A" w:rsidRDefault="00CE4B7A" w:rsidP="008718C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Bigelowiell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natan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LI818</w:t>
            </w:r>
            <w:r w:rsidR="001D1B71">
              <w:rPr>
                <w:sz w:val="24"/>
                <w:szCs w:val="24"/>
              </w:rPr>
              <w:t>, LI818*1</w:t>
            </w:r>
          </w:p>
        </w:tc>
        <w:tc>
          <w:tcPr>
            <w:tcW w:w="3260" w:type="dxa"/>
          </w:tcPr>
          <w:p w:rsidR="00CE4B7A" w:rsidRPr="005475CF" w:rsidRDefault="00CE4B7A" w:rsidP="008718C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A05890</w:t>
            </w:r>
            <w:r w:rsidR="001D1B71">
              <w:rPr>
                <w:sz w:val="24"/>
                <w:szCs w:val="24"/>
              </w:rPr>
              <w:t>, AAP79202</w:t>
            </w:r>
          </w:p>
        </w:tc>
      </w:tr>
      <w:tr w:rsidR="00CE4B7A" w:rsidRPr="005475CF" w:rsidTr="008718CC">
        <w:tc>
          <w:tcPr>
            <w:tcW w:w="1276" w:type="dxa"/>
          </w:tcPr>
          <w:p w:rsidR="00CE4B7A" w:rsidRPr="005475CF" w:rsidRDefault="00CE4B7A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CE4B7A" w:rsidRPr="00CE4B7A" w:rsidRDefault="00CE4B7A" w:rsidP="008718C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Mesostigm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viride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LI818</w:t>
            </w:r>
          </w:p>
        </w:tc>
        <w:tc>
          <w:tcPr>
            <w:tcW w:w="3260" w:type="dxa"/>
          </w:tcPr>
          <w:p w:rsidR="00CE4B7A" w:rsidRPr="005475CF" w:rsidRDefault="001D1B71" w:rsidP="008718C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A05932</w:t>
            </w:r>
          </w:p>
        </w:tc>
      </w:tr>
      <w:tr w:rsidR="00CE4B7A" w:rsidRPr="005475CF" w:rsidTr="008718CC">
        <w:tc>
          <w:tcPr>
            <w:tcW w:w="1276" w:type="dxa"/>
          </w:tcPr>
          <w:p w:rsidR="00CE4B7A" w:rsidRPr="005475CF" w:rsidRDefault="00CE4B7A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CE4B7A" w:rsidRPr="00CE4B7A" w:rsidRDefault="00CE4B7A" w:rsidP="008718C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Micromona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pusill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LI818</w:t>
            </w:r>
          </w:p>
        </w:tc>
        <w:tc>
          <w:tcPr>
            <w:tcW w:w="3260" w:type="dxa"/>
          </w:tcPr>
          <w:p w:rsidR="00CE4B7A" w:rsidRPr="005475CF" w:rsidRDefault="001D1B71" w:rsidP="008718C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EH60415</w:t>
            </w:r>
          </w:p>
        </w:tc>
      </w:tr>
      <w:tr w:rsidR="00CE4B7A" w:rsidRPr="005475CF" w:rsidTr="008718CC">
        <w:tc>
          <w:tcPr>
            <w:tcW w:w="1276" w:type="dxa"/>
          </w:tcPr>
          <w:p w:rsidR="00CE4B7A" w:rsidRPr="005475CF" w:rsidRDefault="00CE4B7A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CE4B7A" w:rsidRPr="00CE4B7A" w:rsidRDefault="00CE4B7A" w:rsidP="008718C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Gymnochlora</w:t>
            </w:r>
            <w:proofErr w:type="spellEnd"/>
            <w:r>
              <w:rPr>
                <w:i/>
                <w:sz w:val="24"/>
                <w:szCs w:val="24"/>
              </w:rPr>
              <w:t xml:space="preserve"> stellate </w:t>
            </w:r>
            <w:r>
              <w:rPr>
                <w:sz w:val="24"/>
                <w:szCs w:val="24"/>
              </w:rPr>
              <w:t>LI818</w:t>
            </w:r>
          </w:p>
        </w:tc>
        <w:tc>
          <w:tcPr>
            <w:tcW w:w="3260" w:type="dxa"/>
          </w:tcPr>
          <w:p w:rsidR="00CE4B7A" w:rsidRPr="005475CF" w:rsidRDefault="001D1B71" w:rsidP="008718C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F24539</w:t>
            </w:r>
          </w:p>
        </w:tc>
      </w:tr>
      <w:tr w:rsidR="00CE4B7A" w:rsidRPr="005475CF" w:rsidTr="008718CC">
        <w:tc>
          <w:tcPr>
            <w:tcW w:w="1276" w:type="dxa"/>
          </w:tcPr>
          <w:p w:rsidR="00CE4B7A" w:rsidRPr="005475CF" w:rsidRDefault="003004E4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NCBI</w:t>
            </w:r>
          </w:p>
        </w:tc>
        <w:tc>
          <w:tcPr>
            <w:tcW w:w="4769" w:type="dxa"/>
          </w:tcPr>
          <w:p w:rsidR="00CE4B7A" w:rsidRPr="00CE4B7A" w:rsidRDefault="00CE4B7A" w:rsidP="008718C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Thalassiosir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pseudonan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LI818</w:t>
            </w:r>
            <w:r w:rsidR="003004E4">
              <w:rPr>
                <w:sz w:val="24"/>
                <w:szCs w:val="24"/>
              </w:rPr>
              <w:t>, LI818*1</w:t>
            </w:r>
          </w:p>
        </w:tc>
        <w:tc>
          <w:tcPr>
            <w:tcW w:w="3260" w:type="dxa"/>
          </w:tcPr>
          <w:p w:rsidR="00CE4B7A" w:rsidRPr="005475CF" w:rsidRDefault="003004E4" w:rsidP="008718C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P_002295258, XP_002287075</w:t>
            </w:r>
          </w:p>
        </w:tc>
      </w:tr>
      <w:tr w:rsidR="00276698" w:rsidRPr="005475CF" w:rsidTr="008718CC">
        <w:tc>
          <w:tcPr>
            <w:tcW w:w="1276" w:type="dxa"/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5475CF">
              <w:rPr>
                <w:i/>
                <w:sz w:val="24"/>
                <w:szCs w:val="24"/>
              </w:rPr>
              <w:t>Zea</w:t>
            </w:r>
            <w:proofErr w:type="spellEnd"/>
            <w:r w:rsidRPr="005475CF">
              <w:rPr>
                <w:i/>
                <w:sz w:val="24"/>
                <w:szCs w:val="24"/>
              </w:rPr>
              <w:t xml:space="preserve"> mays</w:t>
            </w:r>
            <w:r w:rsidRPr="005475CF">
              <w:rPr>
                <w:sz w:val="24"/>
                <w:szCs w:val="24"/>
              </w:rPr>
              <w:t xml:space="preserve"> Lhcb6</w:t>
            </w:r>
            <w:r w:rsidR="00510B2E" w:rsidRPr="005475CF">
              <w:rPr>
                <w:sz w:val="24"/>
                <w:szCs w:val="24"/>
              </w:rPr>
              <w:t>, Lhcb5</w:t>
            </w:r>
          </w:p>
        </w:tc>
        <w:tc>
          <w:tcPr>
            <w:tcW w:w="3260" w:type="dxa"/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NP_001105375</w:t>
            </w:r>
            <w:r w:rsidR="00510B2E" w:rsidRPr="005475CF">
              <w:rPr>
                <w:sz w:val="24"/>
                <w:szCs w:val="24"/>
              </w:rPr>
              <w:t>, NP_001105698</w:t>
            </w:r>
          </w:p>
        </w:tc>
      </w:tr>
      <w:tr w:rsidR="00276698" w:rsidRPr="005475CF" w:rsidTr="008718CC">
        <w:tc>
          <w:tcPr>
            <w:tcW w:w="1276" w:type="dxa"/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Swiss-Prot</w:t>
            </w:r>
          </w:p>
        </w:tc>
        <w:tc>
          <w:tcPr>
            <w:tcW w:w="4769" w:type="dxa"/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5475CF">
              <w:rPr>
                <w:i/>
                <w:sz w:val="24"/>
                <w:szCs w:val="24"/>
              </w:rPr>
              <w:t>Odontella</w:t>
            </w:r>
            <w:proofErr w:type="spellEnd"/>
            <w:r w:rsidRPr="005475CF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475CF">
              <w:rPr>
                <w:i/>
                <w:sz w:val="24"/>
                <w:szCs w:val="24"/>
              </w:rPr>
              <w:t>sinensis</w:t>
            </w:r>
            <w:proofErr w:type="spellEnd"/>
            <w:r w:rsidRPr="005475CF">
              <w:rPr>
                <w:sz w:val="24"/>
                <w:szCs w:val="24"/>
              </w:rPr>
              <w:t xml:space="preserve"> Fcp</w:t>
            </w:r>
          </w:p>
        </w:tc>
        <w:tc>
          <w:tcPr>
            <w:tcW w:w="3260" w:type="dxa"/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Q42395</w:t>
            </w:r>
          </w:p>
        </w:tc>
      </w:tr>
      <w:tr w:rsidR="00276698" w:rsidRPr="005475CF" w:rsidTr="008718CC">
        <w:tc>
          <w:tcPr>
            <w:tcW w:w="1276" w:type="dxa"/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5475CF">
              <w:rPr>
                <w:i/>
                <w:sz w:val="24"/>
                <w:szCs w:val="24"/>
              </w:rPr>
              <w:t>Isochrysis</w:t>
            </w:r>
            <w:proofErr w:type="spellEnd"/>
            <w:r w:rsidRPr="005475CF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475CF">
              <w:rPr>
                <w:i/>
                <w:sz w:val="24"/>
                <w:szCs w:val="24"/>
              </w:rPr>
              <w:t>galbana</w:t>
            </w:r>
            <w:proofErr w:type="spellEnd"/>
            <w:r w:rsidRPr="005475CF">
              <w:rPr>
                <w:sz w:val="24"/>
                <w:szCs w:val="24"/>
              </w:rPr>
              <w:t xml:space="preserve"> Fcp</w:t>
            </w:r>
          </w:p>
        </w:tc>
        <w:tc>
          <w:tcPr>
            <w:tcW w:w="3260" w:type="dxa"/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Q39709</w:t>
            </w:r>
          </w:p>
        </w:tc>
      </w:tr>
      <w:tr w:rsidR="00276698" w:rsidRPr="005475CF" w:rsidTr="008718CC">
        <w:tc>
          <w:tcPr>
            <w:tcW w:w="1276" w:type="dxa"/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5475CF">
              <w:rPr>
                <w:i/>
                <w:sz w:val="24"/>
                <w:szCs w:val="24"/>
              </w:rPr>
              <w:t>Dunaliella</w:t>
            </w:r>
            <w:proofErr w:type="spellEnd"/>
            <w:r w:rsidRPr="005475CF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475CF">
              <w:rPr>
                <w:i/>
                <w:sz w:val="24"/>
                <w:szCs w:val="24"/>
              </w:rPr>
              <w:t>tertiolecta</w:t>
            </w:r>
            <w:proofErr w:type="spellEnd"/>
            <w:r w:rsidRPr="005475CF">
              <w:rPr>
                <w:sz w:val="24"/>
                <w:szCs w:val="24"/>
              </w:rPr>
              <w:t xml:space="preserve"> Lhcb1</w:t>
            </w:r>
          </w:p>
        </w:tc>
        <w:tc>
          <w:tcPr>
            <w:tcW w:w="3260" w:type="dxa"/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P27517</w:t>
            </w:r>
          </w:p>
        </w:tc>
      </w:tr>
      <w:tr w:rsidR="00276698" w:rsidRPr="005475CF" w:rsidTr="008718CC">
        <w:tc>
          <w:tcPr>
            <w:tcW w:w="1276" w:type="dxa"/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PIR</w:t>
            </w:r>
          </w:p>
        </w:tc>
        <w:tc>
          <w:tcPr>
            <w:tcW w:w="4769" w:type="dxa"/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5475CF">
              <w:rPr>
                <w:i/>
                <w:sz w:val="24"/>
                <w:szCs w:val="24"/>
              </w:rPr>
              <w:t>Giraudyopsis</w:t>
            </w:r>
            <w:proofErr w:type="spellEnd"/>
            <w:r w:rsidRPr="005475CF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475CF">
              <w:rPr>
                <w:i/>
                <w:sz w:val="24"/>
                <w:szCs w:val="24"/>
              </w:rPr>
              <w:t>stellifer</w:t>
            </w:r>
            <w:proofErr w:type="spellEnd"/>
            <w:r w:rsidRPr="005475CF">
              <w:rPr>
                <w:sz w:val="24"/>
                <w:szCs w:val="24"/>
              </w:rPr>
              <w:t xml:space="preserve"> </w:t>
            </w:r>
            <w:proofErr w:type="spellStart"/>
            <w:r w:rsidRPr="005475CF">
              <w:rPr>
                <w:sz w:val="24"/>
                <w:szCs w:val="24"/>
              </w:rPr>
              <w:t>Cac</w:t>
            </w:r>
            <w:proofErr w:type="spellEnd"/>
          </w:p>
        </w:tc>
        <w:tc>
          <w:tcPr>
            <w:tcW w:w="3260" w:type="dxa"/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S60048</w:t>
            </w:r>
          </w:p>
        </w:tc>
      </w:tr>
      <w:tr w:rsidR="00276698" w:rsidRPr="005475CF" w:rsidTr="008718CC">
        <w:tc>
          <w:tcPr>
            <w:tcW w:w="1276" w:type="dxa"/>
            <w:tcBorders>
              <w:bottom w:val="single" w:sz="4" w:space="0" w:color="auto"/>
            </w:tcBorders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EST</w:t>
            </w:r>
          </w:p>
        </w:tc>
        <w:tc>
          <w:tcPr>
            <w:tcW w:w="4769" w:type="dxa"/>
            <w:tcBorders>
              <w:bottom w:val="single" w:sz="4" w:space="0" w:color="auto"/>
            </w:tcBorders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i/>
                <w:sz w:val="24"/>
                <w:szCs w:val="24"/>
              </w:rPr>
              <w:t>Symbiodinium</w:t>
            </w:r>
            <w:r w:rsidRPr="005475CF">
              <w:rPr>
                <w:sz w:val="24"/>
                <w:szCs w:val="24"/>
              </w:rPr>
              <w:t xml:space="preserve"> sp. KB8 A1.1_155</w:t>
            </w:r>
            <w:r w:rsidR="00510B2E" w:rsidRPr="005475CF">
              <w:rPr>
                <w:sz w:val="24"/>
                <w:szCs w:val="24"/>
              </w:rPr>
              <w:t>, _467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276698" w:rsidRPr="005475CF" w:rsidRDefault="00276698" w:rsidP="008718CC">
            <w:pPr>
              <w:spacing w:line="480" w:lineRule="auto"/>
              <w:rPr>
                <w:sz w:val="24"/>
                <w:szCs w:val="24"/>
              </w:rPr>
            </w:pPr>
            <w:r w:rsidRPr="005475CF">
              <w:rPr>
                <w:sz w:val="24"/>
                <w:szCs w:val="24"/>
              </w:rPr>
              <w:t>FE539302, FE539303</w:t>
            </w:r>
            <w:r w:rsidR="00510B2E" w:rsidRPr="005475CF">
              <w:rPr>
                <w:sz w:val="24"/>
                <w:szCs w:val="24"/>
              </w:rPr>
              <w:t xml:space="preserve">, </w:t>
            </w:r>
            <w:r w:rsidR="00510B2E" w:rsidRPr="005475CF">
              <w:rPr>
                <w:sz w:val="24"/>
                <w:szCs w:val="24"/>
              </w:rPr>
              <w:lastRenderedPageBreak/>
              <w:t>FE538572</w:t>
            </w:r>
          </w:p>
        </w:tc>
      </w:tr>
    </w:tbl>
    <w:p w:rsidR="0042489A" w:rsidRPr="005475CF" w:rsidRDefault="0042489A" w:rsidP="008718CC">
      <w:pPr>
        <w:spacing w:line="480" w:lineRule="auto"/>
        <w:rPr>
          <w:sz w:val="24"/>
          <w:szCs w:val="24"/>
        </w:rPr>
      </w:pPr>
    </w:p>
    <w:sectPr w:rsidR="0042489A" w:rsidRPr="005475CF" w:rsidSect="00ED1968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89A"/>
    <w:rsid w:val="00000DEB"/>
    <w:rsid w:val="000071C4"/>
    <w:rsid w:val="00007DD4"/>
    <w:rsid w:val="00013C8E"/>
    <w:rsid w:val="00016915"/>
    <w:rsid w:val="00020979"/>
    <w:rsid w:val="000239DD"/>
    <w:rsid w:val="000244EA"/>
    <w:rsid w:val="00030BC1"/>
    <w:rsid w:val="00031649"/>
    <w:rsid w:val="00043402"/>
    <w:rsid w:val="000438C2"/>
    <w:rsid w:val="0004527B"/>
    <w:rsid w:val="0004709A"/>
    <w:rsid w:val="000514E6"/>
    <w:rsid w:val="00052C9B"/>
    <w:rsid w:val="00055DAF"/>
    <w:rsid w:val="00056484"/>
    <w:rsid w:val="00056B45"/>
    <w:rsid w:val="000614F1"/>
    <w:rsid w:val="00074FB2"/>
    <w:rsid w:val="00080C2D"/>
    <w:rsid w:val="00080F53"/>
    <w:rsid w:val="0008233A"/>
    <w:rsid w:val="00091BE2"/>
    <w:rsid w:val="0009568A"/>
    <w:rsid w:val="00095756"/>
    <w:rsid w:val="000A67AE"/>
    <w:rsid w:val="000B2D18"/>
    <w:rsid w:val="000B6C1A"/>
    <w:rsid w:val="000B6D41"/>
    <w:rsid w:val="000C7FE3"/>
    <w:rsid w:val="000D4F8C"/>
    <w:rsid w:val="000E1F46"/>
    <w:rsid w:val="000F0FDB"/>
    <w:rsid w:val="0010246C"/>
    <w:rsid w:val="00113CD6"/>
    <w:rsid w:val="001152CA"/>
    <w:rsid w:val="001168C5"/>
    <w:rsid w:val="00120C54"/>
    <w:rsid w:val="00124C16"/>
    <w:rsid w:val="00130BF5"/>
    <w:rsid w:val="00131ECB"/>
    <w:rsid w:val="00134EA8"/>
    <w:rsid w:val="001368CA"/>
    <w:rsid w:val="00142B01"/>
    <w:rsid w:val="00145EEF"/>
    <w:rsid w:val="00153EAF"/>
    <w:rsid w:val="001621BF"/>
    <w:rsid w:val="001624F1"/>
    <w:rsid w:val="0016387A"/>
    <w:rsid w:val="001741DF"/>
    <w:rsid w:val="00191DD2"/>
    <w:rsid w:val="00191E8B"/>
    <w:rsid w:val="001941C6"/>
    <w:rsid w:val="00194CA6"/>
    <w:rsid w:val="001A3846"/>
    <w:rsid w:val="001A391C"/>
    <w:rsid w:val="001A49B5"/>
    <w:rsid w:val="001A57E4"/>
    <w:rsid w:val="001A7BF4"/>
    <w:rsid w:val="001A7E24"/>
    <w:rsid w:val="001B0BA1"/>
    <w:rsid w:val="001B3BE9"/>
    <w:rsid w:val="001C77C7"/>
    <w:rsid w:val="001D1B71"/>
    <w:rsid w:val="001D7D54"/>
    <w:rsid w:val="001E167F"/>
    <w:rsid w:val="001E5D82"/>
    <w:rsid w:val="001E713E"/>
    <w:rsid w:val="001E799E"/>
    <w:rsid w:val="001F2480"/>
    <w:rsid w:val="001F5B81"/>
    <w:rsid w:val="001F60A0"/>
    <w:rsid w:val="001F701D"/>
    <w:rsid w:val="00201219"/>
    <w:rsid w:val="00202FB4"/>
    <w:rsid w:val="00203830"/>
    <w:rsid w:val="002115D2"/>
    <w:rsid w:val="0021324D"/>
    <w:rsid w:val="0021398B"/>
    <w:rsid w:val="002203FB"/>
    <w:rsid w:val="002241C6"/>
    <w:rsid w:val="00235098"/>
    <w:rsid w:val="00237EDD"/>
    <w:rsid w:val="00240420"/>
    <w:rsid w:val="002452BC"/>
    <w:rsid w:val="00246BA8"/>
    <w:rsid w:val="00246D64"/>
    <w:rsid w:val="00251961"/>
    <w:rsid w:val="0025252E"/>
    <w:rsid w:val="0026061E"/>
    <w:rsid w:val="00264303"/>
    <w:rsid w:val="002717B4"/>
    <w:rsid w:val="002735F7"/>
    <w:rsid w:val="002740AA"/>
    <w:rsid w:val="00276698"/>
    <w:rsid w:val="00276D01"/>
    <w:rsid w:val="0027715E"/>
    <w:rsid w:val="00287D59"/>
    <w:rsid w:val="002A4686"/>
    <w:rsid w:val="002B21DE"/>
    <w:rsid w:val="002B2ED8"/>
    <w:rsid w:val="002C0A59"/>
    <w:rsid w:val="002D4AF9"/>
    <w:rsid w:val="002D6E9C"/>
    <w:rsid w:val="002D7E77"/>
    <w:rsid w:val="002E22CC"/>
    <w:rsid w:val="002E52E9"/>
    <w:rsid w:val="002E771C"/>
    <w:rsid w:val="002F083B"/>
    <w:rsid w:val="002F2DC0"/>
    <w:rsid w:val="002F6F42"/>
    <w:rsid w:val="002F7034"/>
    <w:rsid w:val="002F78F8"/>
    <w:rsid w:val="003004E4"/>
    <w:rsid w:val="003019FC"/>
    <w:rsid w:val="003122A5"/>
    <w:rsid w:val="00312A6D"/>
    <w:rsid w:val="00316C05"/>
    <w:rsid w:val="003254DC"/>
    <w:rsid w:val="0032691D"/>
    <w:rsid w:val="00351CB9"/>
    <w:rsid w:val="003615CF"/>
    <w:rsid w:val="003651C2"/>
    <w:rsid w:val="003660E4"/>
    <w:rsid w:val="00367CEC"/>
    <w:rsid w:val="00373E5B"/>
    <w:rsid w:val="00374014"/>
    <w:rsid w:val="00386BF4"/>
    <w:rsid w:val="003870EC"/>
    <w:rsid w:val="00391DF5"/>
    <w:rsid w:val="00396612"/>
    <w:rsid w:val="003A434E"/>
    <w:rsid w:val="003A52ED"/>
    <w:rsid w:val="003B4150"/>
    <w:rsid w:val="003B6F17"/>
    <w:rsid w:val="003C0E87"/>
    <w:rsid w:val="003C5E30"/>
    <w:rsid w:val="003C6AB3"/>
    <w:rsid w:val="003E0E11"/>
    <w:rsid w:val="003E2EB2"/>
    <w:rsid w:val="003E3A85"/>
    <w:rsid w:val="003E4EE7"/>
    <w:rsid w:val="003E509E"/>
    <w:rsid w:val="003E75D8"/>
    <w:rsid w:val="003F0EF4"/>
    <w:rsid w:val="003F0F51"/>
    <w:rsid w:val="003F382F"/>
    <w:rsid w:val="00405757"/>
    <w:rsid w:val="004100C2"/>
    <w:rsid w:val="004101E5"/>
    <w:rsid w:val="004142AF"/>
    <w:rsid w:val="00423A34"/>
    <w:rsid w:val="0042489A"/>
    <w:rsid w:val="00424C5A"/>
    <w:rsid w:val="00425F2D"/>
    <w:rsid w:val="004266B7"/>
    <w:rsid w:val="00432DFE"/>
    <w:rsid w:val="004345AA"/>
    <w:rsid w:val="00436581"/>
    <w:rsid w:val="00437BC3"/>
    <w:rsid w:val="004503D5"/>
    <w:rsid w:val="00456979"/>
    <w:rsid w:val="00457678"/>
    <w:rsid w:val="00457B31"/>
    <w:rsid w:val="0046010C"/>
    <w:rsid w:val="00470F8B"/>
    <w:rsid w:val="00481016"/>
    <w:rsid w:val="0048511C"/>
    <w:rsid w:val="00485A85"/>
    <w:rsid w:val="00490821"/>
    <w:rsid w:val="00491144"/>
    <w:rsid w:val="00491FC5"/>
    <w:rsid w:val="00493A19"/>
    <w:rsid w:val="00494256"/>
    <w:rsid w:val="0049600A"/>
    <w:rsid w:val="004A012B"/>
    <w:rsid w:val="004A2370"/>
    <w:rsid w:val="004A26D9"/>
    <w:rsid w:val="004A7E9C"/>
    <w:rsid w:val="004B0F0B"/>
    <w:rsid w:val="004B3052"/>
    <w:rsid w:val="004B6F48"/>
    <w:rsid w:val="004B74B0"/>
    <w:rsid w:val="004C1CE9"/>
    <w:rsid w:val="004C60B4"/>
    <w:rsid w:val="004C796B"/>
    <w:rsid w:val="004D5F38"/>
    <w:rsid w:val="004D78FC"/>
    <w:rsid w:val="004D79A8"/>
    <w:rsid w:val="004E28A1"/>
    <w:rsid w:val="004F1B8C"/>
    <w:rsid w:val="004F5A02"/>
    <w:rsid w:val="004F5A04"/>
    <w:rsid w:val="00500D15"/>
    <w:rsid w:val="00503731"/>
    <w:rsid w:val="00510008"/>
    <w:rsid w:val="00510B2E"/>
    <w:rsid w:val="00516BF2"/>
    <w:rsid w:val="005172AA"/>
    <w:rsid w:val="00521ABC"/>
    <w:rsid w:val="00531323"/>
    <w:rsid w:val="005377A7"/>
    <w:rsid w:val="0054523B"/>
    <w:rsid w:val="005475CF"/>
    <w:rsid w:val="00557F33"/>
    <w:rsid w:val="00560529"/>
    <w:rsid w:val="0056122D"/>
    <w:rsid w:val="00562B6F"/>
    <w:rsid w:val="00571CA9"/>
    <w:rsid w:val="005744B2"/>
    <w:rsid w:val="005766EC"/>
    <w:rsid w:val="00584049"/>
    <w:rsid w:val="00584A1B"/>
    <w:rsid w:val="00587E22"/>
    <w:rsid w:val="00590065"/>
    <w:rsid w:val="005A25BC"/>
    <w:rsid w:val="005B4937"/>
    <w:rsid w:val="005B703D"/>
    <w:rsid w:val="005D3731"/>
    <w:rsid w:val="005D60D8"/>
    <w:rsid w:val="005D7071"/>
    <w:rsid w:val="005D7FB7"/>
    <w:rsid w:val="005E181C"/>
    <w:rsid w:val="005E6636"/>
    <w:rsid w:val="005E72E2"/>
    <w:rsid w:val="00600121"/>
    <w:rsid w:val="00600A96"/>
    <w:rsid w:val="006014AE"/>
    <w:rsid w:val="00604F47"/>
    <w:rsid w:val="00606D93"/>
    <w:rsid w:val="00611828"/>
    <w:rsid w:val="006140D0"/>
    <w:rsid w:val="00624916"/>
    <w:rsid w:val="00627A4D"/>
    <w:rsid w:val="00634A0E"/>
    <w:rsid w:val="0063618C"/>
    <w:rsid w:val="0064178F"/>
    <w:rsid w:val="006455F1"/>
    <w:rsid w:val="00646165"/>
    <w:rsid w:val="00650EF8"/>
    <w:rsid w:val="00651561"/>
    <w:rsid w:val="00651EC1"/>
    <w:rsid w:val="006543B7"/>
    <w:rsid w:val="00656000"/>
    <w:rsid w:val="006573F2"/>
    <w:rsid w:val="00661B2D"/>
    <w:rsid w:val="006621B1"/>
    <w:rsid w:val="006657AD"/>
    <w:rsid w:val="00666DDC"/>
    <w:rsid w:val="00670CD1"/>
    <w:rsid w:val="00674BB5"/>
    <w:rsid w:val="00677E42"/>
    <w:rsid w:val="00681083"/>
    <w:rsid w:val="006861E5"/>
    <w:rsid w:val="006970C5"/>
    <w:rsid w:val="006A5D29"/>
    <w:rsid w:val="006A5EBD"/>
    <w:rsid w:val="006B2BFA"/>
    <w:rsid w:val="006B68E8"/>
    <w:rsid w:val="006C0E7F"/>
    <w:rsid w:val="006D5494"/>
    <w:rsid w:val="006D7786"/>
    <w:rsid w:val="006F08D5"/>
    <w:rsid w:val="006F3A27"/>
    <w:rsid w:val="006F4E26"/>
    <w:rsid w:val="006F60DE"/>
    <w:rsid w:val="006F68F0"/>
    <w:rsid w:val="00706A8D"/>
    <w:rsid w:val="00707EA6"/>
    <w:rsid w:val="00711056"/>
    <w:rsid w:val="00712E47"/>
    <w:rsid w:val="00713823"/>
    <w:rsid w:val="007148E9"/>
    <w:rsid w:val="007233C7"/>
    <w:rsid w:val="00730D62"/>
    <w:rsid w:val="00733CDB"/>
    <w:rsid w:val="00734D7A"/>
    <w:rsid w:val="00736B8E"/>
    <w:rsid w:val="00746D16"/>
    <w:rsid w:val="007575F5"/>
    <w:rsid w:val="00767A1C"/>
    <w:rsid w:val="00774BFD"/>
    <w:rsid w:val="00786267"/>
    <w:rsid w:val="00791080"/>
    <w:rsid w:val="00794C7B"/>
    <w:rsid w:val="00797F8D"/>
    <w:rsid w:val="007A45EA"/>
    <w:rsid w:val="007C6492"/>
    <w:rsid w:val="007D1A38"/>
    <w:rsid w:val="007D4443"/>
    <w:rsid w:val="007D60DD"/>
    <w:rsid w:val="007F3472"/>
    <w:rsid w:val="007F5185"/>
    <w:rsid w:val="008164A7"/>
    <w:rsid w:val="00816BF0"/>
    <w:rsid w:val="008267E4"/>
    <w:rsid w:val="0083144E"/>
    <w:rsid w:val="00835CEC"/>
    <w:rsid w:val="00840434"/>
    <w:rsid w:val="00843B61"/>
    <w:rsid w:val="008468A4"/>
    <w:rsid w:val="008475E8"/>
    <w:rsid w:val="00850CF7"/>
    <w:rsid w:val="00851221"/>
    <w:rsid w:val="00866894"/>
    <w:rsid w:val="008718CC"/>
    <w:rsid w:val="00872ADA"/>
    <w:rsid w:val="008800AA"/>
    <w:rsid w:val="008812C4"/>
    <w:rsid w:val="00884310"/>
    <w:rsid w:val="0088768D"/>
    <w:rsid w:val="0089042E"/>
    <w:rsid w:val="00893475"/>
    <w:rsid w:val="0089695E"/>
    <w:rsid w:val="008A39C3"/>
    <w:rsid w:val="008A4B1C"/>
    <w:rsid w:val="008A551F"/>
    <w:rsid w:val="008A6115"/>
    <w:rsid w:val="008B17DB"/>
    <w:rsid w:val="008B4E0A"/>
    <w:rsid w:val="008B70A8"/>
    <w:rsid w:val="008B7B3D"/>
    <w:rsid w:val="008D5D92"/>
    <w:rsid w:val="008E2C90"/>
    <w:rsid w:val="008E3F78"/>
    <w:rsid w:val="008F0A80"/>
    <w:rsid w:val="008F3524"/>
    <w:rsid w:val="008F4619"/>
    <w:rsid w:val="00905761"/>
    <w:rsid w:val="00913CC1"/>
    <w:rsid w:val="00915D28"/>
    <w:rsid w:val="009228DA"/>
    <w:rsid w:val="00926DBB"/>
    <w:rsid w:val="0092736D"/>
    <w:rsid w:val="00927B43"/>
    <w:rsid w:val="009368BE"/>
    <w:rsid w:val="009574A9"/>
    <w:rsid w:val="00960D44"/>
    <w:rsid w:val="00961998"/>
    <w:rsid w:val="009656BF"/>
    <w:rsid w:val="0098351D"/>
    <w:rsid w:val="00983FFB"/>
    <w:rsid w:val="00990F69"/>
    <w:rsid w:val="00991C0A"/>
    <w:rsid w:val="00995386"/>
    <w:rsid w:val="009979D1"/>
    <w:rsid w:val="009A6B2A"/>
    <w:rsid w:val="009B22F9"/>
    <w:rsid w:val="009B7181"/>
    <w:rsid w:val="009C777C"/>
    <w:rsid w:val="009D2D5D"/>
    <w:rsid w:val="009D4C3A"/>
    <w:rsid w:val="009D5C21"/>
    <w:rsid w:val="009E0B28"/>
    <w:rsid w:val="009F1D7E"/>
    <w:rsid w:val="009F5331"/>
    <w:rsid w:val="00A00FB9"/>
    <w:rsid w:val="00A0106D"/>
    <w:rsid w:val="00A01445"/>
    <w:rsid w:val="00A04D93"/>
    <w:rsid w:val="00A0594C"/>
    <w:rsid w:val="00A061FF"/>
    <w:rsid w:val="00A06325"/>
    <w:rsid w:val="00A070B7"/>
    <w:rsid w:val="00A12E06"/>
    <w:rsid w:val="00A20ED5"/>
    <w:rsid w:val="00A3532D"/>
    <w:rsid w:val="00A368C3"/>
    <w:rsid w:val="00A46C30"/>
    <w:rsid w:val="00A57DDC"/>
    <w:rsid w:val="00A61A93"/>
    <w:rsid w:val="00A676FB"/>
    <w:rsid w:val="00A7346C"/>
    <w:rsid w:val="00A811A0"/>
    <w:rsid w:val="00A82799"/>
    <w:rsid w:val="00A83291"/>
    <w:rsid w:val="00A84F09"/>
    <w:rsid w:val="00A85416"/>
    <w:rsid w:val="00A86B9E"/>
    <w:rsid w:val="00A92E8A"/>
    <w:rsid w:val="00A9549C"/>
    <w:rsid w:val="00A95B02"/>
    <w:rsid w:val="00A96788"/>
    <w:rsid w:val="00A97362"/>
    <w:rsid w:val="00AA531F"/>
    <w:rsid w:val="00AB1CC8"/>
    <w:rsid w:val="00AB245D"/>
    <w:rsid w:val="00AB2981"/>
    <w:rsid w:val="00AB3CB9"/>
    <w:rsid w:val="00AC0E40"/>
    <w:rsid w:val="00AC34DE"/>
    <w:rsid w:val="00AC6EB0"/>
    <w:rsid w:val="00AD4A2B"/>
    <w:rsid w:val="00AD7999"/>
    <w:rsid w:val="00AE0D93"/>
    <w:rsid w:val="00AE5986"/>
    <w:rsid w:val="00AF4A0B"/>
    <w:rsid w:val="00AF4AF4"/>
    <w:rsid w:val="00AF51DE"/>
    <w:rsid w:val="00AF6268"/>
    <w:rsid w:val="00B0429E"/>
    <w:rsid w:val="00B04E0C"/>
    <w:rsid w:val="00B060A7"/>
    <w:rsid w:val="00B104C6"/>
    <w:rsid w:val="00B10B24"/>
    <w:rsid w:val="00B112CA"/>
    <w:rsid w:val="00B1554B"/>
    <w:rsid w:val="00B213D0"/>
    <w:rsid w:val="00B25072"/>
    <w:rsid w:val="00B25377"/>
    <w:rsid w:val="00B25F18"/>
    <w:rsid w:val="00B343A8"/>
    <w:rsid w:val="00B35824"/>
    <w:rsid w:val="00B35E58"/>
    <w:rsid w:val="00B42648"/>
    <w:rsid w:val="00B43BE9"/>
    <w:rsid w:val="00B47B05"/>
    <w:rsid w:val="00B52D4B"/>
    <w:rsid w:val="00B55FF3"/>
    <w:rsid w:val="00B67407"/>
    <w:rsid w:val="00B73BDB"/>
    <w:rsid w:val="00B74105"/>
    <w:rsid w:val="00B77351"/>
    <w:rsid w:val="00B820D7"/>
    <w:rsid w:val="00B85974"/>
    <w:rsid w:val="00B85A21"/>
    <w:rsid w:val="00B8781F"/>
    <w:rsid w:val="00B93056"/>
    <w:rsid w:val="00B96BA6"/>
    <w:rsid w:val="00BA2E09"/>
    <w:rsid w:val="00BA3D14"/>
    <w:rsid w:val="00BA4355"/>
    <w:rsid w:val="00BB3060"/>
    <w:rsid w:val="00BC46A5"/>
    <w:rsid w:val="00BC7710"/>
    <w:rsid w:val="00BE01EC"/>
    <w:rsid w:val="00BF0F30"/>
    <w:rsid w:val="00BF381F"/>
    <w:rsid w:val="00BF4E62"/>
    <w:rsid w:val="00BF65C8"/>
    <w:rsid w:val="00C019AA"/>
    <w:rsid w:val="00C03F87"/>
    <w:rsid w:val="00C12AF2"/>
    <w:rsid w:val="00C21702"/>
    <w:rsid w:val="00C233C5"/>
    <w:rsid w:val="00C23E47"/>
    <w:rsid w:val="00C25982"/>
    <w:rsid w:val="00C307E3"/>
    <w:rsid w:val="00C32195"/>
    <w:rsid w:val="00C3262F"/>
    <w:rsid w:val="00C34EF9"/>
    <w:rsid w:val="00C40B82"/>
    <w:rsid w:val="00C443D2"/>
    <w:rsid w:val="00C4624C"/>
    <w:rsid w:val="00C50D78"/>
    <w:rsid w:val="00C52614"/>
    <w:rsid w:val="00C535F8"/>
    <w:rsid w:val="00C54D69"/>
    <w:rsid w:val="00C55C20"/>
    <w:rsid w:val="00C6127E"/>
    <w:rsid w:val="00C61FDA"/>
    <w:rsid w:val="00C65FDE"/>
    <w:rsid w:val="00C67F5F"/>
    <w:rsid w:val="00C700EC"/>
    <w:rsid w:val="00C76302"/>
    <w:rsid w:val="00C819E4"/>
    <w:rsid w:val="00C8248F"/>
    <w:rsid w:val="00C95904"/>
    <w:rsid w:val="00CA05AD"/>
    <w:rsid w:val="00CA15E4"/>
    <w:rsid w:val="00CA33A1"/>
    <w:rsid w:val="00CA7735"/>
    <w:rsid w:val="00CB0A14"/>
    <w:rsid w:val="00CB14B1"/>
    <w:rsid w:val="00CB1CC6"/>
    <w:rsid w:val="00CB205D"/>
    <w:rsid w:val="00CC0835"/>
    <w:rsid w:val="00CC2B7A"/>
    <w:rsid w:val="00CC429A"/>
    <w:rsid w:val="00CD2620"/>
    <w:rsid w:val="00CE4B7A"/>
    <w:rsid w:val="00CF0D31"/>
    <w:rsid w:val="00CF0DB4"/>
    <w:rsid w:val="00CF305A"/>
    <w:rsid w:val="00CF3415"/>
    <w:rsid w:val="00CF3B8A"/>
    <w:rsid w:val="00CF4307"/>
    <w:rsid w:val="00CF6226"/>
    <w:rsid w:val="00D00112"/>
    <w:rsid w:val="00D071E9"/>
    <w:rsid w:val="00D102A8"/>
    <w:rsid w:val="00D16C18"/>
    <w:rsid w:val="00D35C7A"/>
    <w:rsid w:val="00D464AC"/>
    <w:rsid w:val="00D46781"/>
    <w:rsid w:val="00D47219"/>
    <w:rsid w:val="00D51BEF"/>
    <w:rsid w:val="00D528E5"/>
    <w:rsid w:val="00D5314D"/>
    <w:rsid w:val="00D53161"/>
    <w:rsid w:val="00D62380"/>
    <w:rsid w:val="00D63E0F"/>
    <w:rsid w:val="00D6751C"/>
    <w:rsid w:val="00D82AE3"/>
    <w:rsid w:val="00D83E87"/>
    <w:rsid w:val="00D83F57"/>
    <w:rsid w:val="00D90B82"/>
    <w:rsid w:val="00D96960"/>
    <w:rsid w:val="00D9745F"/>
    <w:rsid w:val="00DA0C67"/>
    <w:rsid w:val="00DA1624"/>
    <w:rsid w:val="00DA40FB"/>
    <w:rsid w:val="00DA583F"/>
    <w:rsid w:val="00DA6587"/>
    <w:rsid w:val="00DA6E6F"/>
    <w:rsid w:val="00DA6F27"/>
    <w:rsid w:val="00DA7A36"/>
    <w:rsid w:val="00DA7C2E"/>
    <w:rsid w:val="00DB4C24"/>
    <w:rsid w:val="00DB6C3E"/>
    <w:rsid w:val="00DC217F"/>
    <w:rsid w:val="00DD1FF1"/>
    <w:rsid w:val="00DD546F"/>
    <w:rsid w:val="00DE0C6A"/>
    <w:rsid w:val="00DE3C33"/>
    <w:rsid w:val="00DE3C63"/>
    <w:rsid w:val="00DE462B"/>
    <w:rsid w:val="00DE69A6"/>
    <w:rsid w:val="00DF164C"/>
    <w:rsid w:val="00E0013E"/>
    <w:rsid w:val="00E159C4"/>
    <w:rsid w:val="00E1627D"/>
    <w:rsid w:val="00E17338"/>
    <w:rsid w:val="00E233FE"/>
    <w:rsid w:val="00E36CB2"/>
    <w:rsid w:val="00E418F5"/>
    <w:rsid w:val="00E42437"/>
    <w:rsid w:val="00E522F1"/>
    <w:rsid w:val="00E546C7"/>
    <w:rsid w:val="00E54987"/>
    <w:rsid w:val="00E63668"/>
    <w:rsid w:val="00E67A16"/>
    <w:rsid w:val="00E710E5"/>
    <w:rsid w:val="00E72AE7"/>
    <w:rsid w:val="00E72E00"/>
    <w:rsid w:val="00E8699E"/>
    <w:rsid w:val="00EA646B"/>
    <w:rsid w:val="00EA76A3"/>
    <w:rsid w:val="00EB785F"/>
    <w:rsid w:val="00EC1F09"/>
    <w:rsid w:val="00EC3991"/>
    <w:rsid w:val="00EC6AB6"/>
    <w:rsid w:val="00ED1968"/>
    <w:rsid w:val="00ED5F9F"/>
    <w:rsid w:val="00EE2B42"/>
    <w:rsid w:val="00EE32EA"/>
    <w:rsid w:val="00EE5282"/>
    <w:rsid w:val="00EF3C68"/>
    <w:rsid w:val="00EF5093"/>
    <w:rsid w:val="00EF607B"/>
    <w:rsid w:val="00F00F5C"/>
    <w:rsid w:val="00F03974"/>
    <w:rsid w:val="00F05D88"/>
    <w:rsid w:val="00F10FE4"/>
    <w:rsid w:val="00F136C9"/>
    <w:rsid w:val="00F17DE5"/>
    <w:rsid w:val="00F20D4F"/>
    <w:rsid w:val="00F23CA4"/>
    <w:rsid w:val="00F24453"/>
    <w:rsid w:val="00F332E3"/>
    <w:rsid w:val="00F36E0A"/>
    <w:rsid w:val="00F43697"/>
    <w:rsid w:val="00F51E78"/>
    <w:rsid w:val="00F61584"/>
    <w:rsid w:val="00F71B88"/>
    <w:rsid w:val="00F72E44"/>
    <w:rsid w:val="00F73B3D"/>
    <w:rsid w:val="00F76197"/>
    <w:rsid w:val="00F76469"/>
    <w:rsid w:val="00F768A8"/>
    <w:rsid w:val="00F82AE9"/>
    <w:rsid w:val="00F84389"/>
    <w:rsid w:val="00F86F33"/>
    <w:rsid w:val="00F87F90"/>
    <w:rsid w:val="00F96DBD"/>
    <w:rsid w:val="00FA07BE"/>
    <w:rsid w:val="00FA0B77"/>
    <w:rsid w:val="00FA219E"/>
    <w:rsid w:val="00FA3DBF"/>
    <w:rsid w:val="00FB08FC"/>
    <w:rsid w:val="00FC0FB2"/>
    <w:rsid w:val="00FC34DE"/>
    <w:rsid w:val="00FC7E25"/>
    <w:rsid w:val="00FD208F"/>
    <w:rsid w:val="00FD405F"/>
    <w:rsid w:val="00FD4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34EF9"/>
    <w:rPr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BodyTextTimesNewRomanFirstline05cm">
    <w:name w:val="Style Body Text + Times New Roman First line:  0.5 cm"/>
    <w:basedOn w:val="BodyText"/>
    <w:rsid w:val="00C443D2"/>
    <w:pPr>
      <w:tabs>
        <w:tab w:val="right" w:pos="8640"/>
      </w:tabs>
      <w:spacing w:after="280" w:line="360" w:lineRule="auto"/>
      <w:ind w:firstLine="284"/>
      <w:jc w:val="both"/>
    </w:pPr>
    <w:rPr>
      <w:spacing w:val="-2"/>
      <w:lang w:eastAsia="en-US"/>
    </w:rPr>
  </w:style>
  <w:style w:type="paragraph" w:styleId="BodyText">
    <w:name w:val="Body Text"/>
    <w:basedOn w:val="Normal"/>
    <w:rsid w:val="00C443D2"/>
    <w:pPr>
      <w:spacing w:after="120"/>
    </w:pPr>
  </w:style>
  <w:style w:type="paragraph" w:customStyle="1" w:styleId="StyleBodyTextTimesNewRoman11pt">
    <w:name w:val="Style Body Text + Times New Roman 11 pt"/>
    <w:basedOn w:val="BodyText"/>
    <w:rsid w:val="00C443D2"/>
    <w:pPr>
      <w:tabs>
        <w:tab w:val="right" w:pos="8640"/>
      </w:tabs>
      <w:spacing w:after="280" w:line="360" w:lineRule="auto"/>
      <w:ind w:firstLine="284"/>
      <w:jc w:val="both"/>
    </w:pPr>
    <w:rPr>
      <w:rFonts w:eastAsia="Times"/>
      <w:spacing w:val="-2"/>
      <w:lang w:eastAsia="en-US"/>
    </w:rPr>
  </w:style>
  <w:style w:type="character" w:styleId="CommentReference">
    <w:name w:val="annotation reference"/>
    <w:basedOn w:val="DefaultParagraphFont"/>
    <w:semiHidden/>
    <w:rsid w:val="0042489A"/>
    <w:rPr>
      <w:sz w:val="16"/>
      <w:szCs w:val="16"/>
    </w:rPr>
  </w:style>
  <w:style w:type="paragraph" w:styleId="CommentText">
    <w:name w:val="annotation text"/>
    <w:basedOn w:val="Normal"/>
    <w:semiHidden/>
    <w:rsid w:val="0042489A"/>
    <w:rPr>
      <w:rFonts w:ascii="Times" w:eastAsia="Times" w:hAnsi="Times"/>
      <w:color w:val="auto"/>
      <w:sz w:val="20"/>
      <w:lang w:eastAsia="en-US"/>
    </w:rPr>
  </w:style>
  <w:style w:type="paragraph" w:styleId="BalloonText">
    <w:name w:val="Balloon Text"/>
    <w:basedOn w:val="Normal"/>
    <w:semiHidden/>
    <w:rsid w:val="0042489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4248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080F5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34EF9"/>
    <w:rPr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BodyTextTimesNewRomanFirstline05cm">
    <w:name w:val="Style Body Text + Times New Roman First line:  0.5 cm"/>
    <w:basedOn w:val="BodyText"/>
    <w:rsid w:val="00C443D2"/>
    <w:pPr>
      <w:tabs>
        <w:tab w:val="right" w:pos="8640"/>
      </w:tabs>
      <w:spacing w:after="280" w:line="360" w:lineRule="auto"/>
      <w:ind w:firstLine="284"/>
      <w:jc w:val="both"/>
    </w:pPr>
    <w:rPr>
      <w:spacing w:val="-2"/>
      <w:lang w:eastAsia="en-US"/>
    </w:rPr>
  </w:style>
  <w:style w:type="paragraph" w:styleId="BodyText">
    <w:name w:val="Body Text"/>
    <w:basedOn w:val="Normal"/>
    <w:rsid w:val="00C443D2"/>
    <w:pPr>
      <w:spacing w:after="120"/>
    </w:pPr>
  </w:style>
  <w:style w:type="paragraph" w:customStyle="1" w:styleId="StyleBodyTextTimesNewRoman11pt">
    <w:name w:val="Style Body Text + Times New Roman 11 pt"/>
    <w:basedOn w:val="BodyText"/>
    <w:rsid w:val="00C443D2"/>
    <w:pPr>
      <w:tabs>
        <w:tab w:val="right" w:pos="8640"/>
      </w:tabs>
      <w:spacing w:after="280" w:line="360" w:lineRule="auto"/>
      <w:ind w:firstLine="284"/>
      <w:jc w:val="both"/>
    </w:pPr>
    <w:rPr>
      <w:rFonts w:eastAsia="Times"/>
      <w:spacing w:val="-2"/>
      <w:lang w:eastAsia="en-US"/>
    </w:rPr>
  </w:style>
  <w:style w:type="character" w:styleId="CommentReference">
    <w:name w:val="annotation reference"/>
    <w:basedOn w:val="DefaultParagraphFont"/>
    <w:semiHidden/>
    <w:rsid w:val="0042489A"/>
    <w:rPr>
      <w:sz w:val="16"/>
      <w:szCs w:val="16"/>
    </w:rPr>
  </w:style>
  <w:style w:type="paragraph" w:styleId="CommentText">
    <w:name w:val="annotation text"/>
    <w:basedOn w:val="Normal"/>
    <w:semiHidden/>
    <w:rsid w:val="0042489A"/>
    <w:rPr>
      <w:rFonts w:ascii="Times" w:eastAsia="Times" w:hAnsi="Times"/>
      <w:color w:val="auto"/>
      <w:sz w:val="20"/>
      <w:lang w:eastAsia="en-US"/>
    </w:rPr>
  </w:style>
  <w:style w:type="paragraph" w:styleId="BalloonText">
    <w:name w:val="Balloon Text"/>
    <w:basedOn w:val="Normal"/>
    <w:semiHidden/>
    <w:rsid w:val="0042489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4248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080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0DC043-4CFE-5A40-A61A-E8F00287D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6</Words>
  <Characters>1579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equences used in the data set are from the following databases: </vt:lpstr>
    </vt:vector>
  </TitlesOfParts>
  <Company/>
  <LinksUpToDate>false</LinksUpToDate>
  <CharactersWithSpaces>1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quences used in the data set are from the following databases: </dc:title>
  <dc:subject/>
  <dc:creator>jc135149</dc:creator>
  <cp:keywords/>
  <dc:description/>
  <cp:lastModifiedBy>Bill Leggat</cp:lastModifiedBy>
  <cp:revision>2</cp:revision>
  <cp:lastPrinted>2010-11-21T09:06:00Z</cp:lastPrinted>
  <dcterms:created xsi:type="dcterms:W3CDTF">2012-09-28T01:35:00Z</dcterms:created>
  <dcterms:modified xsi:type="dcterms:W3CDTF">2012-09-28T01:35:00Z</dcterms:modified>
</cp:coreProperties>
</file>